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86700" w14:textId="04CC4ADC" w:rsidR="009F7129" w:rsidRPr="002D7AE9" w:rsidRDefault="00887AA8" w:rsidP="005A22B7">
      <w:pPr>
        <w:rPr>
          <w:rFonts w:ascii="Times New Roman" w:hAnsi="Times New Roman" w:cs="Times New Roman"/>
          <w:sz w:val="24"/>
          <w:szCs w:val="28"/>
        </w:rPr>
      </w:pPr>
      <w:bookmarkStart w:id="0" w:name="OLE_LINK8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="00C97956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1</w:t>
      </w:r>
      <w:bookmarkEnd w:id="0"/>
      <w:r w:rsidR="00B65555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1A7DC4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="000832F9" w:rsidRPr="002D7AE9">
        <w:rPr>
          <w:rFonts w:ascii="Times New Roman" w:hAnsi="Times New Roman" w:cs="Times New Roman"/>
          <w:sz w:val="24"/>
          <w:szCs w:val="28"/>
        </w:rPr>
        <w:t xml:space="preserve">Baseline </w:t>
      </w:r>
      <w:r w:rsidR="00392309" w:rsidRPr="002D7AE9">
        <w:rPr>
          <w:rFonts w:ascii="Times New Roman" w:hAnsi="Times New Roman" w:cs="Times New Roman" w:hint="eastAsia"/>
          <w:sz w:val="24"/>
          <w:szCs w:val="28"/>
        </w:rPr>
        <w:t>c</w:t>
      </w:r>
      <w:r w:rsidR="000832F9" w:rsidRPr="002D7AE9">
        <w:rPr>
          <w:rFonts w:ascii="Times New Roman" w:hAnsi="Times New Roman" w:cs="Times New Roman"/>
          <w:sz w:val="24"/>
          <w:szCs w:val="28"/>
        </w:rPr>
        <w:t xml:space="preserve">haracteristics of </w:t>
      </w:r>
      <w:r w:rsidR="00040B00" w:rsidRPr="002D7AE9">
        <w:rPr>
          <w:rFonts w:ascii="Times New Roman" w:hAnsi="Times New Roman" w:cs="Times New Roman" w:hint="eastAsia"/>
          <w:sz w:val="24"/>
          <w:szCs w:val="28"/>
        </w:rPr>
        <w:t>i</w:t>
      </w:r>
      <w:r w:rsidR="000832F9" w:rsidRPr="002D7AE9">
        <w:rPr>
          <w:rFonts w:ascii="Times New Roman" w:hAnsi="Times New Roman" w:cs="Times New Roman"/>
          <w:sz w:val="24"/>
          <w:szCs w:val="28"/>
        </w:rPr>
        <w:t xml:space="preserve">ndividuals </w:t>
      </w:r>
      <w:r w:rsidR="0040145F" w:rsidRPr="002D7AE9">
        <w:rPr>
          <w:rFonts w:ascii="Times New Roman" w:hAnsi="Times New Roman" w:cs="Times New Roman" w:hint="eastAsia"/>
          <w:sz w:val="24"/>
          <w:szCs w:val="28"/>
        </w:rPr>
        <w:t>a</w:t>
      </w:r>
      <w:r w:rsidR="000832F9" w:rsidRPr="002D7AE9">
        <w:rPr>
          <w:rFonts w:ascii="Times New Roman" w:hAnsi="Times New Roman" w:cs="Times New Roman"/>
          <w:sz w:val="24"/>
          <w:szCs w:val="28"/>
        </w:rPr>
        <w:t xml:space="preserve">ged 30 </w:t>
      </w:r>
      <w:r w:rsidR="0086510D" w:rsidRPr="002D7AE9">
        <w:rPr>
          <w:rFonts w:ascii="Times New Roman" w:hAnsi="Times New Roman" w:cs="Times New Roman" w:hint="eastAsia"/>
          <w:sz w:val="24"/>
          <w:szCs w:val="28"/>
        </w:rPr>
        <w:t>y</w:t>
      </w:r>
      <w:r w:rsidR="000832F9" w:rsidRPr="002D7AE9">
        <w:rPr>
          <w:rFonts w:ascii="Times New Roman" w:hAnsi="Times New Roman" w:cs="Times New Roman"/>
          <w:sz w:val="24"/>
          <w:szCs w:val="28"/>
        </w:rPr>
        <w:t xml:space="preserve">ears and </w:t>
      </w:r>
      <w:r w:rsidR="00684C1B" w:rsidRPr="002D7AE9">
        <w:rPr>
          <w:rFonts w:ascii="Times New Roman" w:hAnsi="Times New Roman" w:cs="Times New Roman" w:hint="eastAsia"/>
          <w:sz w:val="24"/>
          <w:szCs w:val="28"/>
        </w:rPr>
        <w:t>o</w:t>
      </w:r>
      <w:r w:rsidR="000832F9" w:rsidRPr="002D7AE9">
        <w:rPr>
          <w:rFonts w:ascii="Times New Roman" w:hAnsi="Times New Roman" w:cs="Times New Roman"/>
          <w:sz w:val="24"/>
          <w:szCs w:val="28"/>
        </w:rPr>
        <w:t>lder</w:t>
      </w:r>
      <w:r w:rsidR="004D10EB" w:rsidRPr="002D7AE9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58"/>
        <w:gridCol w:w="1535"/>
        <w:gridCol w:w="1412"/>
        <w:gridCol w:w="1412"/>
        <w:gridCol w:w="683"/>
      </w:tblGrid>
      <w:tr w:rsidR="00CC10A3" w:rsidRPr="00C34DCB" w14:paraId="17395C08" w14:textId="77777777" w:rsidTr="009C0AE0">
        <w:trPr>
          <w:cantSplit/>
          <w:tblHeader/>
          <w:jc w:val="center"/>
        </w:trPr>
        <w:tc>
          <w:tcPr>
            <w:tcW w:w="3258" w:type="dxa"/>
            <w:tcBorders>
              <w:top w:val="single" w:sz="12" w:space="0" w:color="auto"/>
              <w:left w:val="single" w:sz="2" w:space="0" w:color="D3D3D3"/>
              <w:bottom w:val="single" w:sz="12" w:space="0" w:color="auto"/>
            </w:tcBorders>
          </w:tcPr>
          <w:p w14:paraId="345C7C62" w14:textId="77777777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bookmarkStart w:id="1" w:name="OLE_LINK2"/>
            <w:r w:rsidRPr="00C34DCB">
              <w:rPr>
                <w:rFonts w:ascii="Times New Roman" w:hAnsi="Times New Roman" w:cs="Times New Roman"/>
                <w:b/>
                <w:sz w:val="20"/>
              </w:rPr>
              <w:t>Characteristic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12" w:space="0" w:color="auto"/>
            </w:tcBorders>
          </w:tcPr>
          <w:p w14:paraId="2C02816E" w14:textId="77777777" w:rsidR="00427C90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C34DCB">
              <w:rPr>
                <w:rFonts w:ascii="Times New Roman" w:hAnsi="Times New Roman" w:cs="Times New Roman"/>
                <w:b/>
                <w:sz w:val="20"/>
              </w:rPr>
              <w:t>Overall</w:t>
            </w:r>
            <w:r w:rsidRPr="00C34DC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5B1C7D16" w14:textId="430182C4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(n = 24338)</w:t>
            </w:r>
            <w:r w:rsidRPr="00C34DC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978CCE" w14:textId="77777777" w:rsidR="00427C90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  <w:r w:rsidRPr="00C34DCB">
              <w:rPr>
                <w:rFonts w:ascii="Times New Roman" w:hAnsi="Times New Roman" w:cs="Times New Roman"/>
                <w:b/>
                <w:sz w:val="20"/>
              </w:rPr>
              <w:t>Excluded</w:t>
            </w:r>
            <w:r w:rsidRPr="00C34DCB">
              <w:rPr>
                <w:rFonts w:ascii="Times New Roman" w:hAnsi="Times New Roman" w:cs="Times New Roman"/>
                <w:sz w:val="20"/>
              </w:rPr>
              <w:t xml:space="preserve"> </w:t>
            </w:r>
          </w:p>
          <w:p w14:paraId="6EF7ABC0" w14:textId="51072808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(n = 12675)</w:t>
            </w:r>
            <w:r w:rsidRPr="00C34DC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39BF4B2" w14:textId="77777777" w:rsidR="00427C90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C34DCB">
              <w:rPr>
                <w:rFonts w:ascii="Times New Roman" w:hAnsi="Times New Roman" w:cs="Times New Roman"/>
                <w:b/>
                <w:sz w:val="20"/>
              </w:rPr>
              <w:t>Included</w:t>
            </w:r>
          </w:p>
          <w:p w14:paraId="2E84E122" w14:textId="67124989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 xml:space="preserve"> (n = 11663)</w:t>
            </w:r>
            <w:r w:rsidRPr="00C34DC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single" w:sz="2" w:space="0" w:color="D3D3D3"/>
            </w:tcBorders>
          </w:tcPr>
          <w:p w14:paraId="3ABD9CE9" w14:textId="3A9A0FB7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b/>
                <w:sz w:val="20"/>
              </w:rPr>
              <w:t>p</w:t>
            </w:r>
            <w:r w:rsidRPr="00C34DC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</w:p>
        </w:tc>
      </w:tr>
      <w:tr w:rsidR="00F66A0D" w:rsidRPr="00C34DCB" w14:paraId="1B1EDA31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12" w:space="0" w:color="auto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E8C5A07" w14:textId="77777777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Age (years)</w:t>
            </w:r>
          </w:p>
        </w:tc>
        <w:tc>
          <w:tcPr>
            <w:tcW w:w="1535" w:type="dxa"/>
            <w:tcBorders>
              <w:top w:val="single" w:sz="12" w:space="0" w:color="auto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9667E15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2.63 (14.23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BFFC6AB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5.68 (14.5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E755C33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0.24 (13.48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75ECE58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9C0AE0" w:rsidRPr="00C34DCB" w14:paraId="1325C7E1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2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54393" w14:textId="77777777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Gender (weighted %)</w:t>
            </w:r>
          </w:p>
        </w:tc>
        <w:tc>
          <w:tcPr>
            <w:tcW w:w="1535" w:type="dxa"/>
            <w:tcBorders>
              <w:top w:val="single" w:sz="2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1E139A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2D370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63706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0991A9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9C0AE0" w:rsidRPr="00C34DCB" w14:paraId="32263244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1C128" w14:textId="77777777" w:rsidR="008860AB" w:rsidRPr="00C34DCB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Female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BDAC5" w14:textId="2289E194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2,096 (52.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49D18" w14:textId="454A1E3E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6,724 (58.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B8048" w14:textId="47A2DB35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,372 (47.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5067A" w14:textId="77777777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35404F07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31A2A" w14:textId="77777777" w:rsidR="008860AB" w:rsidRPr="00C34DCB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Male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FB7B1" w14:textId="3476177F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1,358</w:t>
            </w:r>
            <w:r w:rsidR="00F70B9A" w:rsidRPr="00CA4208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  <w:r w:rsidRPr="00CA4208">
              <w:rPr>
                <w:rFonts w:ascii="Times New Roman" w:hAnsi="Times New Roman" w:cs="Times New Roman"/>
                <w:sz w:val="20"/>
              </w:rPr>
              <w:t>(47.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66D3A6" w14:textId="7EA2F236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,067 (41.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252AF" w14:textId="782B454A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6,291 (52.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BAD312" w14:textId="77777777" w:rsidR="008860AB" w:rsidRPr="00CA4208" w:rsidRDefault="008860AB" w:rsidP="008860AB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75BD761E" w14:textId="77777777" w:rsidTr="009C0AE0">
        <w:trPr>
          <w:cantSplit/>
          <w:trHeight w:val="195"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24922F" w14:textId="77777777" w:rsidR="009F7129" w:rsidRPr="00C34DCB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Race (weighted 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922B0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49F77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E676CB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80611" w14:textId="77777777" w:rsidR="009F7129" w:rsidRPr="00CA4208" w:rsidRDefault="009F712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FB0AB2" w:rsidRPr="00C34DCB" w14:paraId="2FC68163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942BB" w14:textId="77777777" w:rsidR="00FB0AB2" w:rsidRPr="00C34DCB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Mexican American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31ADB7" w14:textId="68F4D566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465 (7.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21EA5" w14:textId="201636C4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774</w:t>
            </w:r>
            <w:r w:rsidR="00F70B9A" w:rsidRPr="00CA4208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  <w:r w:rsidRPr="00CA4208">
              <w:rPr>
                <w:rFonts w:ascii="Times New Roman" w:hAnsi="Times New Roman" w:cs="Times New Roman"/>
                <w:sz w:val="20"/>
              </w:rPr>
              <w:t>(8.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E8E04" w14:textId="5CA0A55A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691 (7.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ADC69" w14:textId="77777777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AB2" w:rsidRPr="00C34DCB" w14:paraId="71C074A3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E8A41" w14:textId="77777777" w:rsidR="00FB0AB2" w:rsidRPr="00C34DCB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Other Hispanic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AD0E7" w14:textId="2D01ADD2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505 (5.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5D2055" w14:textId="69AD50B4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291 (5.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E44BB" w14:textId="50F1556A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214 (4.8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F8A7B" w14:textId="77777777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AB2" w:rsidRPr="00C34DCB" w14:paraId="1DED35A6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776E4" w14:textId="77777777" w:rsidR="00FB0AB2" w:rsidRPr="00C34DCB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Non-Hispanic White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A8F565" w14:textId="198B310B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0,059</w:t>
            </w:r>
            <w:r w:rsidR="00624B91" w:rsidRPr="00CA4208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  <w:r w:rsidRPr="00CA4208">
              <w:rPr>
                <w:rFonts w:ascii="Times New Roman" w:hAnsi="Times New Roman" w:cs="Times New Roman"/>
                <w:sz w:val="20"/>
              </w:rPr>
              <w:t>(68.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B2B8A" w14:textId="388C44AD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741 (64.8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20CBE" w14:textId="6741E103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,318 (71.7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FDD66" w14:textId="77777777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AB2" w:rsidRPr="00C34DCB" w14:paraId="72F631C7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FDF7F" w14:textId="77777777" w:rsidR="00FB0AB2" w:rsidRPr="00C34DCB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Non-Hispanic Black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9DDBD6" w14:textId="437614EE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933 (10.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76C45" w14:textId="54F9772F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770 (13.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D17081" w14:textId="7CF71A56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163 (9.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5CBBF" w14:textId="77777777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0AB2" w:rsidRPr="00C34DCB" w14:paraId="08B718A1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0A5DD" w14:textId="77777777" w:rsidR="00FB0AB2" w:rsidRPr="00C34DCB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Other/multiracial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7F1D0" w14:textId="557FC50F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492 (7.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4B34B" w14:textId="4447930E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215 (8.0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F3250" w14:textId="40626C11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277 (6.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A20BF" w14:textId="77777777" w:rsidR="00FB0AB2" w:rsidRPr="00CA4208" w:rsidRDefault="00FB0AB2" w:rsidP="00FB0AB2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47FBEDE0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898C6" w14:textId="77777777" w:rsidR="00E64738" w:rsidRPr="00C34DCB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Education (weighted 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49DE49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E1882F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261F7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53A56" w14:textId="326B0CF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2305B1" w:rsidRPr="00C34DCB" w14:paraId="48B15697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1954D" w14:textId="77777777" w:rsidR="002305B1" w:rsidRPr="00C34DCB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Less than 9th grade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9662B" w14:textId="0D30D581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931 (6.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14621" w14:textId="4314F9B3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905 (9.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2C36E8" w14:textId="60EA5BB3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026 (4.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330BB" w14:textId="77777777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5B1" w:rsidRPr="00C34DCB" w14:paraId="5038C061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3C4D5" w14:textId="77777777" w:rsidR="002305B1" w:rsidRPr="00C34DCB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9-11th grade (Includes 12th grade with no diploma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30162" w14:textId="094E435C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459 (11.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8FCEA" w14:textId="2B4C219B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023 (13.9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BA7ED" w14:textId="196FC6CB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436 (8.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5FFF3" w14:textId="77777777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5B1" w:rsidRPr="00C34DCB" w14:paraId="26D7EA53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91E6F" w14:textId="77777777" w:rsidR="002305B1" w:rsidRPr="00C34DCB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High school graduate/GED or equivalent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14FF5" w14:textId="6AC62C6F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,236 (21.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5365C" w14:textId="4F5C7EB6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722 (23.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31E6B" w14:textId="6D2303C6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514 (20.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2D525" w14:textId="77777777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5B1" w:rsidRPr="00C34DCB" w14:paraId="6D64EF91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52B9F" w14:textId="77777777" w:rsidR="002305B1" w:rsidRPr="00C34DCB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Some college or AA degree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758D1" w14:textId="3E5E866E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6,318 (29.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70C8A" w14:textId="0ED724B1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018 (29.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8CFF7" w14:textId="125C6F00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300 (29.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F1BA8" w14:textId="77777777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305B1" w:rsidRPr="00C34DCB" w14:paraId="08BA6760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79153" w14:textId="77777777" w:rsidR="002305B1" w:rsidRPr="00C34DCB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College graduate or above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EFC89" w14:textId="326ED63C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,480 (30.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4AF660" w14:textId="77906ABD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093 (23.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DA9C36" w14:textId="7A2DAC98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387 (36.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A7AD91" w14:textId="77777777" w:rsidR="002305B1" w:rsidRPr="00CA4208" w:rsidRDefault="002305B1" w:rsidP="002305B1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2B3DBDC0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1C7D3A" w14:textId="77777777" w:rsidR="00E64738" w:rsidRPr="00C34DCB" w:rsidRDefault="00E64738" w:rsidP="005D514E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D127B" w14:textId="056C8581" w:rsidR="00E64738" w:rsidRPr="00CA4208" w:rsidRDefault="00427C90" w:rsidP="00427C90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427C90">
              <w:rPr>
                <w:rFonts w:ascii="Times New Roman" w:hAnsi="Times New Roman" w:cs="Times New Roman"/>
                <w:sz w:val="20"/>
              </w:rPr>
              <w:t xml:space="preserve">  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ACEA1" w14:textId="6FAE556E" w:rsidR="00E64738" w:rsidRPr="00CA4208" w:rsidRDefault="00105B19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A4208">
              <w:rPr>
                <w:rFonts w:ascii="Times New Roman" w:hAnsi="Times New Roman" w:cs="Times New Roman"/>
                <w:sz w:val="20"/>
                <w:lang w:eastAsia="zh-CN"/>
              </w:rPr>
              <w:t>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95B713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D43C6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4E5437BE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538C7" w14:textId="77777777" w:rsidR="00E64738" w:rsidRPr="00C34DCB" w:rsidRDefault="00E64738" w:rsidP="005D514E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Body Mass Index (kg/m²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015D1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9.28 (6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1BF93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0.15 (7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F63A4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8.61 (6.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E3A02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9C0AE0" w:rsidRPr="00C34DCB" w14:paraId="65731CB4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B45C6" w14:textId="77777777" w:rsidR="00E64738" w:rsidRPr="00C34DCB" w:rsidRDefault="00E64738" w:rsidP="005D514E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076EC" w14:textId="1EABFF57" w:rsidR="00E64738" w:rsidRPr="00CA4208" w:rsidRDefault="008B5651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2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F2C33" w14:textId="537D12EF" w:rsidR="00E64738" w:rsidRPr="00CA4208" w:rsidRDefault="00661118" w:rsidP="00661118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661118">
              <w:rPr>
                <w:rFonts w:ascii="Times New Roman" w:hAnsi="Times New Roman" w:cs="Times New Roman"/>
                <w:sz w:val="20"/>
              </w:rPr>
              <w:t>12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F9305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7EF45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00DDC712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12226" w14:textId="77777777" w:rsidR="00E64738" w:rsidRPr="00C34DCB" w:rsidRDefault="00E64738" w:rsidP="005D514E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Smoking Status (weighted 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7CFD6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5D4240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34E50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A054B0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F56754" w:rsidRPr="00C34DCB" w14:paraId="771E85C2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ABD01" w14:textId="77777777" w:rsidR="00F56754" w:rsidRPr="00C34DCB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Current Smoker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1A370" w14:textId="7CFB700C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666 (19.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7B6FC" w14:textId="282F0791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413 (20.8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3BD56" w14:textId="5188805F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253 (17.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35347" w14:textId="77777777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754" w:rsidRPr="00C34DCB" w14:paraId="4F0DA38A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E61CE" w14:textId="77777777" w:rsidR="00F56754" w:rsidRPr="00C34DCB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Former Smoker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AFF45" w14:textId="04137E36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6,224 (27.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FAEF8" w14:textId="3DFCC619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232 (27.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81CB6" w14:textId="13980B42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992 (26.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C260F0" w14:textId="77777777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6754" w:rsidRPr="00C34DCB" w14:paraId="060DC600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7C27E" w14:textId="77777777" w:rsidR="00F56754" w:rsidRPr="00C34DCB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Never Smoker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D420D" w14:textId="2C6CA9DF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2,543 (53.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BC43C" w14:textId="1C3C4062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6,125 (51.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437FE" w14:textId="434E340E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6,418 (55.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E4F166" w14:textId="77777777" w:rsidR="00F56754" w:rsidRPr="00CA4208" w:rsidRDefault="00F56754" w:rsidP="00F56754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033C1D12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1AFB6" w14:textId="77777777" w:rsidR="00E64738" w:rsidRPr="00C34DCB" w:rsidRDefault="00E64738" w:rsidP="005D514E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6EBE6B" w14:textId="187B7006" w:rsidR="00E64738" w:rsidRPr="00CA4208" w:rsidRDefault="00BD75FF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A4208">
              <w:rPr>
                <w:rFonts w:ascii="Times New Roman" w:hAnsi="Times New Roman" w:cs="Times New Roman"/>
                <w:sz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BFEE4" w14:textId="36297EB1" w:rsidR="00E64738" w:rsidRPr="00CA4208" w:rsidRDefault="00BD75FF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A4208">
              <w:rPr>
                <w:rFonts w:ascii="Times New Roman" w:hAnsi="Times New Roman" w:cs="Times New Roman"/>
                <w:sz w:val="20"/>
                <w:lang w:eastAsia="zh-CN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E3996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3F148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1DF28650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33DAB6" w14:textId="77777777" w:rsidR="00E64738" w:rsidRPr="00C34DCB" w:rsidRDefault="00E64738" w:rsidP="005D514E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Alcohol Consumption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A412D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329A6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19807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20C67" w14:textId="77777777" w:rsidR="00E64738" w:rsidRPr="00CA4208" w:rsidRDefault="00E64738" w:rsidP="00E6473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055B14" w:rsidRPr="00C34DCB" w14:paraId="75E6D9F4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C0484" w14:textId="20766EC2" w:rsidR="00055B14" w:rsidRPr="00C34DCB" w:rsidRDefault="00055B14" w:rsidP="00055B14">
            <w:pPr>
              <w:keepNext/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Non-drinker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6053C" w14:textId="30C4A0BA" w:rsidR="00055B14" w:rsidRPr="00CA4208" w:rsidRDefault="00055B14" w:rsidP="00055B14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6,293 (23.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39B00" w14:textId="147BB2E5" w:rsidR="00055B14" w:rsidRPr="00CA4208" w:rsidRDefault="00055B14" w:rsidP="00055B14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328 (30.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AE1E6C" w14:textId="143FFB1D" w:rsidR="00055B14" w:rsidRPr="00CA4208" w:rsidRDefault="00055B14" w:rsidP="00055B14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965 (20.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203C1" w14:textId="77777777" w:rsidR="00055B14" w:rsidRPr="00CA4208" w:rsidRDefault="00055B14" w:rsidP="00055B14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7162FD" w:rsidRPr="00C34DCB" w14:paraId="21A08BB8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177C0F" w14:textId="5D59148A" w:rsidR="007162FD" w:rsidRPr="00C34DCB" w:rsidRDefault="007162FD" w:rsidP="007162FD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</w:t>
            </w:r>
            <w:r w:rsidRPr="00C34DCB">
              <w:rPr>
                <w:rFonts w:ascii="Times New Roman" w:hAnsi="Times New Roman" w:cs="Times New Roman"/>
                <w:sz w:val="20"/>
                <w:lang w:eastAsia="zh-CN"/>
              </w:rPr>
              <w:t>&lt;5</w:t>
            </w:r>
            <w:r w:rsidRPr="00C34DCB">
              <w:rPr>
                <w:rFonts w:ascii="Times New Roman" w:hAnsi="Times New Roman" w:cs="Times New Roman"/>
                <w:sz w:val="20"/>
              </w:rPr>
              <w:t xml:space="preserve"> drinks/month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F32DA" w14:textId="3A48051B" w:rsidR="007162FD" w:rsidRPr="00CA4208" w:rsidRDefault="007162FD" w:rsidP="007162F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0,241 (49.0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EA225" w14:textId="5821CEB3" w:rsidR="007162FD" w:rsidRPr="00CA4208" w:rsidRDefault="007162FD" w:rsidP="007162F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459 (48.8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AF542F" w14:textId="7514F05F" w:rsidR="007162FD" w:rsidRPr="00CA4208" w:rsidRDefault="007162FD" w:rsidP="007162F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5,782 (49.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D7AE6" w14:textId="77777777" w:rsidR="007162FD" w:rsidRPr="00CA4208" w:rsidRDefault="007162FD" w:rsidP="007162F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15DD" w:rsidRPr="00C34DCB" w14:paraId="0C334458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04BFD" w14:textId="77777777" w:rsidR="00D815DD" w:rsidRPr="00C34DCB" w:rsidRDefault="00D815DD" w:rsidP="00D815DD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5-10 drinks/month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016D5" w14:textId="300EC664" w:rsidR="00D815DD" w:rsidRPr="00CA4208" w:rsidRDefault="00D815DD" w:rsidP="00D815D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445 (8.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58AEC3" w14:textId="50A20366" w:rsidR="00D815DD" w:rsidRPr="00CA4208" w:rsidRDefault="00D815DD" w:rsidP="00D815D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95 (6.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55052" w14:textId="2835D546" w:rsidR="00D815DD" w:rsidRPr="00CA4208" w:rsidRDefault="00D815DD" w:rsidP="00D815D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950 (9.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573FB0" w14:textId="77777777" w:rsidR="00D815DD" w:rsidRPr="00CA4208" w:rsidRDefault="00D815DD" w:rsidP="00D815DD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A04F8" w:rsidRPr="00C34DCB" w14:paraId="7D0E8607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18BC2" w14:textId="0C2DD7CC" w:rsidR="007A04F8" w:rsidRPr="00C34DCB" w:rsidRDefault="007A04F8" w:rsidP="007A04F8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</w:t>
            </w:r>
            <w:r w:rsidRPr="00C34DCB">
              <w:rPr>
                <w:rFonts w:ascii="Times New Roman" w:hAnsi="Times New Roman" w:cs="Times New Roman"/>
                <w:sz w:val="20"/>
                <w:lang w:eastAsia="zh-CN"/>
              </w:rPr>
              <w:t>&gt;10</w:t>
            </w:r>
            <w:r w:rsidRPr="00C34DCB">
              <w:rPr>
                <w:rFonts w:ascii="Times New Roman" w:hAnsi="Times New Roman" w:cs="Times New Roman"/>
                <w:sz w:val="20"/>
              </w:rPr>
              <w:t xml:space="preserve"> drinks/month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B5642" w14:textId="2A6FA46F" w:rsidR="007A04F8" w:rsidRPr="00CA4208" w:rsidRDefault="007A04F8" w:rsidP="007A04F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3,105 (18.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91870" w14:textId="28AB69D6" w:rsidR="007A04F8" w:rsidRPr="00CA4208" w:rsidRDefault="007A04F8" w:rsidP="007A04F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139 (14.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B6144" w14:textId="243B5DA0" w:rsidR="007A04F8" w:rsidRPr="00CA4208" w:rsidRDefault="007A04F8" w:rsidP="007A04F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966 (21.0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9F7314" w14:textId="77777777" w:rsidR="007A04F8" w:rsidRPr="00CA4208" w:rsidRDefault="007A04F8" w:rsidP="007A04F8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336CF3BE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8AA7D" w14:textId="77777777" w:rsidR="005D514E" w:rsidRPr="00C34DCB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F13F45" w14:textId="585D3EC0" w:rsidR="005D514E" w:rsidRPr="00CA4208" w:rsidRDefault="001819A3" w:rsidP="00C716FB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1819A3">
              <w:rPr>
                <w:rFonts w:ascii="Times New Roman" w:hAnsi="Times New Roman" w:cs="Times New Roman"/>
                <w:sz w:val="20"/>
              </w:rPr>
              <w:t>32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52D4E" w14:textId="70BE6B42" w:rsidR="005D514E" w:rsidRPr="00CA4208" w:rsidRDefault="002D4ACE" w:rsidP="006F2DF6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2D4ACE">
              <w:rPr>
                <w:rFonts w:ascii="Times New Roman" w:hAnsi="Times New Roman" w:cs="Times New Roman"/>
                <w:sz w:val="20"/>
              </w:rPr>
              <w:t>32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7F11D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9AF0B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21EADF74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CF8315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Diabetes (weighted %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E4AC46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B1C5C8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D6705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65EABB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&lt;0.001</w:t>
            </w:r>
          </w:p>
        </w:tc>
      </w:tr>
      <w:tr w:rsidR="00863973" w:rsidRPr="00C34DCB" w14:paraId="7F8EAFCA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B1E9C" w14:textId="77777777" w:rsidR="00863973" w:rsidRPr="00C34DCB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Diabetes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22CB9" w14:textId="5D6AB13B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722 (15.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A9E2E" w14:textId="2506D1CE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,976 (20.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336E9" w14:textId="0FF9C32E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,746 (11.0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E4736" w14:textId="77777777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63973" w:rsidRPr="00C34DCB" w14:paraId="049C5CD0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FADC09" w14:textId="77777777" w:rsidR="00863973" w:rsidRPr="00C34DCB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Non-Diabetes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7FE49" w14:textId="13450287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8,732 (84.8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433F7C" w14:textId="75DD2658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8,815 (79.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779C0" w14:textId="7D8EE166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9,917 (88.9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67E69" w14:textId="77777777" w:rsidR="00863973" w:rsidRPr="00CA4208" w:rsidRDefault="00863973" w:rsidP="00863973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2A0" w:rsidRPr="00C34DCB" w14:paraId="44E04B19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E8FD6" w14:textId="492971EA" w:rsidR="00AE12A0" w:rsidRPr="00C34DCB" w:rsidRDefault="00AE12A0" w:rsidP="00AE12A0">
            <w:pPr>
              <w:keepNext/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sz w:val="20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0E7E0" w14:textId="487A3464" w:rsidR="00AE12A0" w:rsidRPr="00CA4208" w:rsidRDefault="0042261E" w:rsidP="005D514E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CA4208">
              <w:rPr>
                <w:rFonts w:ascii="Times New Roman" w:hAnsi="Times New Roman" w:cs="Times New Roman"/>
                <w:sz w:val="20"/>
                <w:lang w:eastAsia="zh-CN"/>
              </w:rPr>
              <w:t>8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C3BC4" w14:textId="5AC4B7A6" w:rsidR="00AE12A0" w:rsidRPr="00CA4208" w:rsidRDefault="0042261E" w:rsidP="005D514E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CA4208">
              <w:rPr>
                <w:rFonts w:ascii="Times New Roman" w:hAnsi="Times New Roman" w:cs="Times New Roman"/>
                <w:sz w:val="20"/>
                <w:lang w:eastAsia="zh-CN"/>
              </w:rPr>
              <w:t>8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D9B4F" w14:textId="77777777" w:rsidR="00AE12A0" w:rsidRPr="00CA4208" w:rsidRDefault="00AE12A0" w:rsidP="005D514E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BD5A8" w14:textId="77777777" w:rsidR="00AE12A0" w:rsidRPr="00CA4208" w:rsidRDefault="00AE12A0" w:rsidP="005D514E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560F5271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14E42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MET (mins/week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42ABF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293.21 (5,978.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8A319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105.21 (5,857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5DB63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4,356.21 (6,017.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E2E9E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.066</w:t>
            </w:r>
          </w:p>
        </w:tc>
      </w:tr>
      <w:tr w:rsidR="009C0AE0" w:rsidRPr="00C34DCB" w14:paraId="70C5EE9D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A9A62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17991" w14:textId="4ADE9B3E" w:rsidR="005D514E" w:rsidRPr="00CA4208" w:rsidRDefault="0042261E" w:rsidP="00B525E0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42261E">
              <w:rPr>
                <w:rFonts w:ascii="Times New Roman" w:hAnsi="Times New Roman" w:cs="Times New Roman"/>
                <w:sz w:val="20"/>
              </w:rPr>
              <w:t>73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192F5" w14:textId="2D1D9061" w:rsidR="005D514E" w:rsidRPr="00CA4208" w:rsidRDefault="00B525E0" w:rsidP="00B525E0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B525E0">
              <w:rPr>
                <w:rFonts w:ascii="Times New Roman" w:hAnsi="Times New Roman" w:cs="Times New Roman"/>
                <w:sz w:val="20"/>
              </w:rPr>
              <w:t>73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F8E67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6F79B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0E958E0D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0003B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Calcium (mmol/L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5D9BC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.35 (0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ED657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.35 (0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1A7AA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.35 (0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69F981" w14:textId="3DADDCB6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.3</w:t>
            </w:r>
            <w:r w:rsidRPr="00CA4208">
              <w:rPr>
                <w:rFonts w:ascii="Times New Roman" w:hAnsi="Times New Roman" w:cs="Times New Roman"/>
                <w:sz w:val="20"/>
                <w:lang w:eastAsia="zh-CN"/>
              </w:rPr>
              <w:t>30</w:t>
            </w:r>
          </w:p>
        </w:tc>
      </w:tr>
      <w:tr w:rsidR="009C0AE0" w:rsidRPr="00C34DCB" w14:paraId="25CFC23A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774771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C6ECC" w14:textId="06DEA116" w:rsidR="005D514E" w:rsidRPr="00CA4208" w:rsidRDefault="00B11072" w:rsidP="00466B31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B11072">
              <w:rPr>
                <w:rFonts w:ascii="Times New Roman" w:hAnsi="Times New Roman" w:cs="Times New Roman"/>
                <w:sz w:val="20"/>
              </w:rPr>
              <w:t>23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338385" w14:textId="0D9D530E" w:rsidR="005D514E" w:rsidRPr="00CA4208" w:rsidRDefault="00466B31" w:rsidP="00466B31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466B31">
              <w:rPr>
                <w:rFonts w:ascii="Times New Roman" w:hAnsi="Times New Roman" w:cs="Times New Roman"/>
                <w:sz w:val="20"/>
              </w:rPr>
              <w:t>23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93F15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60A8D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C0AE0" w:rsidRPr="00C34DCB" w14:paraId="14E75838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B006A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Phosphorus (mmol/L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BB813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.21 (0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19B60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.21 (0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29010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.20 (0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D75A6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.006</w:t>
            </w:r>
          </w:p>
        </w:tc>
      </w:tr>
      <w:tr w:rsidR="009C0AE0" w:rsidRPr="00C34DCB" w14:paraId="0ECEC797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01A03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2AB5F" w14:textId="2859E8DA" w:rsidR="005D514E" w:rsidRPr="00CA4208" w:rsidRDefault="00243B06" w:rsidP="00243B06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243B06">
              <w:rPr>
                <w:rFonts w:ascii="Times New Roman" w:hAnsi="Times New Roman" w:cs="Times New Roman"/>
                <w:sz w:val="20"/>
              </w:rPr>
              <w:t>23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543E3" w14:textId="53622383" w:rsidR="005D514E" w:rsidRPr="00CA4208" w:rsidRDefault="004B6512" w:rsidP="004B6512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4B6512">
              <w:rPr>
                <w:rFonts w:ascii="Times New Roman" w:hAnsi="Times New Roman" w:cs="Times New Roman"/>
                <w:sz w:val="20"/>
              </w:rPr>
              <w:t>23</w:t>
            </w:r>
            <w:r w:rsidR="009D0F17" w:rsidRPr="00CA4208">
              <w:rPr>
                <w:rFonts w:ascii="Times New Roman" w:hAnsi="Times New Roman" w:cs="Times New Roman"/>
                <w:sz w:val="20"/>
                <w:lang w:eastAsia="zh-CN"/>
              </w:rPr>
              <w:t>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A365B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40132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A22C5" w:rsidRPr="00C34DCB" w14:paraId="22B2ABA7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2DCB98F7" w14:textId="2D6C9580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>Ca</w:t>
            </w:r>
            <w:r w:rsidR="00530706">
              <w:rPr>
                <w:rFonts w:ascii="Times New Roman" w:hAnsi="Times New Roman" w:cs="Times New Roman" w:hint="eastAsia"/>
                <w:b/>
                <w:bCs/>
                <w:sz w:val="20"/>
                <w:lang w:eastAsia="zh-CN"/>
              </w:rPr>
              <w:t>/P</w:t>
            </w:r>
            <w:r w:rsidRPr="00C34DCB">
              <w:rPr>
                <w:rFonts w:ascii="Times New Roman" w:hAnsi="Times New Roman" w:cs="Times New Roman"/>
                <w:b/>
                <w:bCs/>
                <w:sz w:val="20"/>
              </w:rPr>
              <w:t xml:space="preserve"> Ratio</w:t>
            </w:r>
          </w:p>
        </w:tc>
        <w:tc>
          <w:tcPr>
            <w:tcW w:w="1535" w:type="dxa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76B7FC8A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.99 (0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B603EE9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1.98 (0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65A1F07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2.00 (0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4A6513BA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.012</w:t>
            </w:r>
          </w:p>
        </w:tc>
      </w:tr>
      <w:tr w:rsidR="000A22C5" w:rsidRPr="00C34DCB" w14:paraId="524F99AB" w14:textId="77777777" w:rsidTr="009C0AE0">
        <w:trPr>
          <w:cantSplit/>
          <w:jc w:val="center"/>
        </w:trPr>
        <w:tc>
          <w:tcPr>
            <w:tcW w:w="3258" w:type="dxa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3B6FDA6B" w14:textId="77777777" w:rsidR="005D514E" w:rsidRPr="00C34DCB" w:rsidRDefault="005D514E" w:rsidP="00427C90">
            <w:pPr>
              <w:keepNext/>
              <w:adjustRightInd w:val="0"/>
              <w:snapToGrid w:val="0"/>
              <w:spacing w:after="0"/>
              <w:contextualSpacing/>
              <w:jc w:val="left"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sz w:val="20"/>
              </w:rPr>
              <w:t>    (Missing)</w:t>
            </w:r>
          </w:p>
        </w:tc>
        <w:tc>
          <w:tcPr>
            <w:tcW w:w="1535" w:type="dxa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4D1B0FEA" w14:textId="125023BC" w:rsidR="005D514E" w:rsidRPr="00CA4208" w:rsidRDefault="009D0F17" w:rsidP="007012F6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9D0F17">
              <w:rPr>
                <w:rFonts w:ascii="Times New Roman" w:hAnsi="Times New Roman" w:cs="Times New Roman"/>
                <w:sz w:val="20"/>
              </w:rPr>
              <w:t>237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223E6411" w14:textId="4B13C622" w:rsidR="005D514E" w:rsidRPr="00CA4208" w:rsidRDefault="007012F6" w:rsidP="007012F6">
            <w:pPr>
              <w:keepNext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7012F6">
              <w:rPr>
                <w:rFonts w:ascii="Times New Roman" w:hAnsi="Times New Roman" w:cs="Times New Roman"/>
                <w:sz w:val="20"/>
              </w:rPr>
              <w:t>237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4E91B4C5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CA4208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2" w:space="0" w:color="auto"/>
              <w:right w:val="single" w:sz="2" w:space="0" w:color="D3D3D3"/>
            </w:tcBorders>
          </w:tcPr>
          <w:p w14:paraId="46D0C62D" w14:textId="77777777" w:rsidR="005D514E" w:rsidRPr="00CA4208" w:rsidRDefault="005D514E" w:rsidP="005D514E">
            <w:pPr>
              <w:keepNext/>
              <w:adjustRightInd w:val="0"/>
              <w:snapToGrid w:val="0"/>
              <w:spacing w:after="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514E" w:rsidRPr="00C34DCB" w14:paraId="39A9E422" w14:textId="77777777" w:rsidTr="000A22C5">
        <w:trPr>
          <w:cantSplit/>
          <w:jc w:val="center"/>
        </w:trPr>
        <w:tc>
          <w:tcPr>
            <w:tcW w:w="0" w:type="auto"/>
            <w:gridSpan w:val="5"/>
            <w:tcBorders>
              <w:top w:val="single" w:sz="12" w:space="0" w:color="auto"/>
            </w:tcBorders>
          </w:tcPr>
          <w:p w14:paraId="52C70F7C" w14:textId="77777777" w:rsidR="005D514E" w:rsidRPr="00C34DCB" w:rsidRDefault="005D514E" w:rsidP="005D514E">
            <w:pPr>
              <w:keepNext/>
              <w:adjustRightInd w:val="0"/>
              <w:snapToGri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C34DCB">
              <w:rPr>
                <w:rFonts w:ascii="Times New Roman" w:hAnsi="Times New Roman" w:cs="Times New Roman"/>
                <w:sz w:val="20"/>
              </w:rPr>
              <w:t>Mean (SD); n (unweighted) (%)</w:t>
            </w:r>
          </w:p>
        </w:tc>
      </w:tr>
      <w:tr w:rsidR="005D514E" w:rsidRPr="00C34DCB" w14:paraId="6B98E7D2" w14:textId="77777777" w:rsidTr="00175CBA">
        <w:trPr>
          <w:cantSplit/>
          <w:jc w:val="center"/>
        </w:trPr>
        <w:tc>
          <w:tcPr>
            <w:tcW w:w="0" w:type="auto"/>
            <w:gridSpan w:val="5"/>
          </w:tcPr>
          <w:p w14:paraId="45A1CF42" w14:textId="77777777" w:rsidR="005D514E" w:rsidRPr="00C34DCB" w:rsidRDefault="005D514E" w:rsidP="005D514E">
            <w:pPr>
              <w:keepNext/>
              <w:adjustRightInd w:val="0"/>
              <w:snapToGrid w:val="0"/>
              <w:spacing w:after="0"/>
              <w:contextualSpacing/>
              <w:rPr>
                <w:rFonts w:ascii="Times New Roman" w:hAnsi="Times New Roman" w:cs="Times New Roman"/>
              </w:rPr>
            </w:pPr>
            <w:r w:rsidRPr="00C34DC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  <w:r w:rsidRPr="00C34DCB">
              <w:rPr>
                <w:rFonts w:ascii="Times New Roman" w:hAnsi="Times New Roman" w:cs="Times New Roman"/>
                <w:sz w:val="20"/>
              </w:rPr>
              <w:t>Design-based t-test; Pearson's X^2: Rao &amp; Scott adjustment</w:t>
            </w:r>
          </w:p>
        </w:tc>
      </w:tr>
      <w:bookmarkEnd w:id="1"/>
    </w:tbl>
    <w:p w14:paraId="3A504464" w14:textId="77777777" w:rsidR="009F7129" w:rsidRDefault="009F7129" w:rsidP="005A22B7">
      <w:pPr>
        <w:rPr>
          <w:rFonts w:ascii="Times New Roman" w:hAnsi="Times New Roman" w:cs="Times New Roman"/>
        </w:rPr>
      </w:pPr>
    </w:p>
    <w:p w14:paraId="4316D0BF" w14:textId="77777777" w:rsidR="00D60A89" w:rsidRDefault="00D60A89" w:rsidP="005A22B7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2" w:name="_Hlk197792943"/>
    </w:p>
    <w:p w14:paraId="68B7D227" w14:textId="7E2BE21E" w:rsidR="001A2296" w:rsidRPr="00D60A89" w:rsidRDefault="00126C6F" w:rsidP="005A22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l </w:t>
      </w:r>
      <w:r w:rsidR="00F84787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2</w:t>
      </w:r>
      <w:r w:rsidR="00ED15F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714A63" w:rsidRPr="00E779AC">
        <w:rPr>
          <w:rFonts w:ascii="Times New Roman" w:hAnsi="Times New Roman" w:cs="Times New Roman" w:hint="eastAsia"/>
          <w:b/>
          <w:bCs/>
        </w:rPr>
        <w:t xml:space="preserve"> </w:t>
      </w:r>
      <w:r w:rsidR="00C6043F" w:rsidRPr="00D60A89">
        <w:rPr>
          <w:rFonts w:ascii="Times New Roman" w:hAnsi="Times New Roman" w:cs="Times New Roman" w:hint="eastAsia"/>
        </w:rPr>
        <w:t>G</w:t>
      </w:r>
      <w:r w:rsidR="00724ED3" w:rsidRPr="00D60A89">
        <w:rPr>
          <w:rFonts w:ascii="Times New Roman" w:hAnsi="Times New Roman" w:cs="Times New Roman"/>
        </w:rPr>
        <w:t xml:space="preserve">VIF </w:t>
      </w:r>
      <w:r w:rsidR="00E7383A" w:rsidRPr="00D60A89">
        <w:rPr>
          <w:rFonts w:ascii="Times New Roman" w:hAnsi="Times New Roman" w:cs="Times New Roman" w:hint="eastAsia"/>
        </w:rPr>
        <w:t>a</w:t>
      </w:r>
      <w:r w:rsidR="00724ED3" w:rsidRPr="00D60A89">
        <w:rPr>
          <w:rFonts w:ascii="Times New Roman" w:hAnsi="Times New Roman" w:cs="Times New Roman"/>
        </w:rPr>
        <w:t xml:space="preserve">nalysis: Calcium </w:t>
      </w:r>
      <w:r w:rsidR="00F246AC" w:rsidRPr="00D60A89">
        <w:rPr>
          <w:rFonts w:ascii="Times New Roman" w:hAnsi="Times New Roman" w:cs="Times New Roman" w:hint="eastAsia"/>
        </w:rPr>
        <w:t>l</w:t>
      </w:r>
      <w:r w:rsidR="00724ED3" w:rsidRPr="00D60A89">
        <w:rPr>
          <w:rFonts w:ascii="Times New Roman" w:hAnsi="Times New Roman" w:cs="Times New Roman"/>
        </w:rPr>
        <w:t xml:space="preserve">evels and </w:t>
      </w:r>
      <w:r w:rsidR="00F246AC" w:rsidRPr="00D60A89">
        <w:rPr>
          <w:rFonts w:ascii="Times New Roman" w:hAnsi="Times New Roman" w:cs="Times New Roman" w:hint="eastAsia"/>
        </w:rPr>
        <w:t>r</w:t>
      </w:r>
      <w:r w:rsidR="00724ED3" w:rsidRPr="00D60A89">
        <w:rPr>
          <w:rFonts w:ascii="Times New Roman" w:hAnsi="Times New Roman" w:cs="Times New Roman"/>
        </w:rPr>
        <w:t xml:space="preserve">elated </w:t>
      </w:r>
      <w:r w:rsidR="00F246AC" w:rsidRPr="00D60A89">
        <w:rPr>
          <w:rFonts w:ascii="Times New Roman" w:hAnsi="Times New Roman" w:cs="Times New Roman" w:hint="eastAsia"/>
        </w:rPr>
        <w:t>c</w:t>
      </w:r>
      <w:r w:rsidR="00724ED3" w:rsidRPr="00D60A89">
        <w:rPr>
          <w:rFonts w:ascii="Times New Roman" w:hAnsi="Times New Roman" w:cs="Times New Roman"/>
        </w:rPr>
        <w:t>ovariates</w:t>
      </w:r>
      <w:r w:rsidR="00994B67" w:rsidRPr="00D60A89"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1A2296" w:rsidRPr="00164288" w14:paraId="1BF35823" w14:textId="77777777" w:rsidTr="00B739DF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0DB31D45" w14:textId="7198EF1D" w:rsidR="001A2296" w:rsidRPr="0078623E" w:rsidRDefault="005505FE" w:rsidP="007862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862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2B768EAC" w14:textId="56577512" w:rsidR="001A2296" w:rsidRPr="00164288" w:rsidRDefault="001C2F29" w:rsidP="00D612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VIF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7E4C3592" w14:textId="74331A0A" w:rsidR="001A2296" w:rsidRPr="00164288" w:rsidRDefault="0066097F" w:rsidP="00D612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4CB0211E" w14:textId="14E53A18" w:rsidR="001A2296" w:rsidRPr="00164288" w:rsidRDefault="006F56AB" w:rsidP="00D612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56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GVIF</w:t>
            </w:r>
          </w:p>
        </w:tc>
      </w:tr>
      <w:tr w:rsidR="002E2A80" w:rsidRPr="00164288" w14:paraId="40D77E0F" w14:textId="77777777" w:rsidTr="00B739DF">
        <w:tc>
          <w:tcPr>
            <w:tcW w:w="2263" w:type="dxa"/>
            <w:tcBorders>
              <w:top w:val="single" w:sz="12" w:space="0" w:color="auto"/>
            </w:tcBorders>
          </w:tcPr>
          <w:p w14:paraId="61890131" w14:textId="4D725544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197345065"/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5FFFA3C5" w14:textId="32C0D51E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6D3A96C7" w14:textId="2ABCB3F8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7BB744CE" w14:textId="2451034B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2E2A80" w:rsidRPr="00164288" w14:paraId="067E16D5" w14:textId="77777777" w:rsidTr="00B739DF">
        <w:tc>
          <w:tcPr>
            <w:tcW w:w="2263" w:type="dxa"/>
          </w:tcPr>
          <w:p w14:paraId="260BDC98" w14:textId="6F5490FC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85" w:type="dxa"/>
            <w:vAlign w:val="center"/>
          </w:tcPr>
          <w:p w14:paraId="301A7036" w14:textId="52F811B0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074" w:type="dxa"/>
            <w:vAlign w:val="center"/>
          </w:tcPr>
          <w:p w14:paraId="014F9BEA" w14:textId="11CB64AF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661D20BE" w14:textId="42E23596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2E2A80" w:rsidRPr="00164288" w14:paraId="43644226" w14:textId="77777777" w:rsidTr="00B739DF">
        <w:tc>
          <w:tcPr>
            <w:tcW w:w="2263" w:type="dxa"/>
          </w:tcPr>
          <w:p w14:paraId="2E3EA759" w14:textId="6C699D7D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5" w:type="dxa"/>
            <w:vAlign w:val="center"/>
          </w:tcPr>
          <w:p w14:paraId="34A6BD20" w14:textId="7B2E952E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2074" w:type="dxa"/>
            <w:vAlign w:val="center"/>
          </w:tcPr>
          <w:p w14:paraId="7BB24C83" w14:textId="451DEFCF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022E4045" w14:textId="2885B9D5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2E2A80" w:rsidRPr="00164288" w14:paraId="2533F46B" w14:textId="77777777" w:rsidTr="00B739DF">
        <w:tc>
          <w:tcPr>
            <w:tcW w:w="2263" w:type="dxa"/>
          </w:tcPr>
          <w:p w14:paraId="784A96A7" w14:textId="3F9FFAD4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85" w:type="dxa"/>
            <w:vAlign w:val="center"/>
          </w:tcPr>
          <w:p w14:paraId="60827642" w14:textId="2D36EDDB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2074" w:type="dxa"/>
            <w:vAlign w:val="center"/>
          </w:tcPr>
          <w:p w14:paraId="07FFA9E8" w14:textId="2F4FBD5B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7625DA48" w14:textId="21201AE3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2E2A80" w:rsidRPr="00164288" w14:paraId="6AA14976" w14:textId="77777777" w:rsidTr="00B739DF">
        <w:tc>
          <w:tcPr>
            <w:tcW w:w="2263" w:type="dxa"/>
          </w:tcPr>
          <w:p w14:paraId="553474E0" w14:textId="53626CA4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85" w:type="dxa"/>
            <w:vAlign w:val="center"/>
          </w:tcPr>
          <w:p w14:paraId="5874A491" w14:textId="67B42D3C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2074" w:type="dxa"/>
            <w:vAlign w:val="center"/>
          </w:tcPr>
          <w:p w14:paraId="0DDA3DCC" w14:textId="06384E89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08817CE6" w14:textId="39299B49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2E2A80" w:rsidRPr="00164288" w14:paraId="03875AEE" w14:textId="77777777" w:rsidTr="00B739DF">
        <w:tc>
          <w:tcPr>
            <w:tcW w:w="2263" w:type="dxa"/>
          </w:tcPr>
          <w:p w14:paraId="46355438" w14:textId="265C9B52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885" w:type="dxa"/>
            <w:vAlign w:val="center"/>
          </w:tcPr>
          <w:p w14:paraId="06ECD299" w14:textId="0C371E3B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2074" w:type="dxa"/>
            <w:vAlign w:val="center"/>
          </w:tcPr>
          <w:p w14:paraId="4657DA6C" w14:textId="398F87B0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4" w:type="dxa"/>
            <w:vAlign w:val="center"/>
          </w:tcPr>
          <w:p w14:paraId="33634CD5" w14:textId="52554500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2E2A80" w:rsidRPr="00164288" w14:paraId="11FBD3EA" w14:textId="77777777" w:rsidTr="00B739DF">
        <w:tc>
          <w:tcPr>
            <w:tcW w:w="2263" w:type="dxa"/>
          </w:tcPr>
          <w:p w14:paraId="4E5D6B80" w14:textId="68A6F8DB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885" w:type="dxa"/>
            <w:vAlign w:val="center"/>
          </w:tcPr>
          <w:p w14:paraId="70F1FD5E" w14:textId="2C44F794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2074" w:type="dxa"/>
            <w:vAlign w:val="center"/>
          </w:tcPr>
          <w:p w14:paraId="0E91E042" w14:textId="6CDAB5CA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4" w:type="dxa"/>
            <w:vAlign w:val="center"/>
          </w:tcPr>
          <w:p w14:paraId="0D55070A" w14:textId="1D7CFC19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2E2A80" w:rsidRPr="00164288" w14:paraId="57B5F825" w14:textId="77777777" w:rsidTr="00B739DF">
        <w:tc>
          <w:tcPr>
            <w:tcW w:w="2263" w:type="dxa"/>
          </w:tcPr>
          <w:p w14:paraId="05E16B79" w14:textId="27BC90F0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885" w:type="dxa"/>
            <w:vAlign w:val="center"/>
          </w:tcPr>
          <w:p w14:paraId="33E4B3D6" w14:textId="5EE00C58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074" w:type="dxa"/>
            <w:vAlign w:val="center"/>
          </w:tcPr>
          <w:p w14:paraId="67D3D907" w14:textId="54466DD3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4539DBE7" w14:textId="2CF01A09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2E2A80" w:rsidRPr="00164288" w14:paraId="316AAEFE" w14:textId="77777777" w:rsidTr="00B739DF">
        <w:tc>
          <w:tcPr>
            <w:tcW w:w="2263" w:type="dxa"/>
          </w:tcPr>
          <w:p w14:paraId="024D92B4" w14:textId="291E55BD" w:rsidR="002E2A80" w:rsidRPr="00164288" w:rsidRDefault="002E2A80" w:rsidP="002E2A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885" w:type="dxa"/>
            <w:vAlign w:val="center"/>
          </w:tcPr>
          <w:p w14:paraId="7501C5ED" w14:textId="122391B5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2074" w:type="dxa"/>
            <w:vAlign w:val="center"/>
          </w:tcPr>
          <w:p w14:paraId="6012FA54" w14:textId="79997656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531A4234" w14:textId="0F5DBA2E" w:rsidR="002E2A80" w:rsidRPr="00164288" w:rsidRDefault="002E2A80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bookmarkEnd w:id="3"/>
      <w:tr w:rsidR="00112DB7" w:rsidRPr="00164288" w14:paraId="04091106" w14:textId="77777777" w:rsidTr="00B739DF">
        <w:tc>
          <w:tcPr>
            <w:tcW w:w="2263" w:type="dxa"/>
            <w:tcBorders>
              <w:bottom w:val="single" w:sz="12" w:space="0" w:color="auto"/>
            </w:tcBorders>
          </w:tcPr>
          <w:p w14:paraId="266AF2D3" w14:textId="6258B12C" w:rsidR="00112DB7" w:rsidRPr="00164288" w:rsidRDefault="00112DB7" w:rsidP="00112D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 (mmol/L)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6FF25A06" w14:textId="20AF0162" w:rsidR="00112DB7" w:rsidRPr="00164288" w:rsidRDefault="00112DB7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F747C0F" w14:textId="74D4CCAA" w:rsidR="00112DB7" w:rsidRPr="00164288" w:rsidRDefault="00112DB7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72C82A3B" w14:textId="22BC7B36" w:rsidR="00112DB7" w:rsidRPr="00164288" w:rsidRDefault="00112DB7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</w:tbl>
    <w:p w14:paraId="70792221" w14:textId="420508CD" w:rsidR="003256C7" w:rsidRPr="00A63CF3" w:rsidRDefault="002A5711" w:rsidP="005C680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bookmarkStart w:id="4" w:name="OLE_LINK7"/>
      <w:r>
        <w:rPr>
          <w:rFonts w:ascii="Times New Roman" w:hAnsi="Times New Roman" w:cs="Times New Roman" w:hint="eastAsia"/>
          <w:sz w:val="20"/>
          <w:szCs w:val="20"/>
        </w:rPr>
        <w:t>GVIF</w:t>
      </w:r>
      <w:r w:rsidR="00D06D7C">
        <w:rPr>
          <w:rFonts w:ascii="Times New Roman" w:hAnsi="Times New Roman" w:cs="Times New Roman" w:hint="eastAsia"/>
          <w:sz w:val="20"/>
          <w:szCs w:val="20"/>
        </w:rPr>
        <w:t>:</w:t>
      </w:r>
      <w:r w:rsidR="000018C8" w:rsidRPr="000018C8">
        <w:rPr>
          <w:rFonts w:ascii="Segoe UI" w:hAnsi="Segoe UI" w:cs="Segoe UI"/>
          <w:shd w:val="clear" w:color="auto" w:fill="FFFFFF"/>
        </w:rPr>
        <w:t xml:space="preserve"> </w:t>
      </w:r>
      <w:r w:rsidR="000018C8" w:rsidRPr="000018C8">
        <w:rPr>
          <w:rFonts w:ascii="Times New Roman" w:hAnsi="Times New Roman" w:cs="Times New Roman"/>
          <w:sz w:val="20"/>
          <w:szCs w:val="20"/>
        </w:rPr>
        <w:t>Generalized</w:t>
      </w:r>
      <w:r w:rsidR="00E10BB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800C6">
        <w:rPr>
          <w:rFonts w:ascii="Times New Roman" w:hAnsi="Times New Roman" w:cs="Times New Roman" w:hint="eastAsia"/>
          <w:sz w:val="20"/>
          <w:szCs w:val="20"/>
        </w:rPr>
        <w:t>v</w:t>
      </w:r>
      <w:r w:rsidR="000018C8" w:rsidRPr="000018C8">
        <w:rPr>
          <w:rFonts w:ascii="Times New Roman" w:hAnsi="Times New Roman" w:cs="Times New Roman"/>
          <w:sz w:val="20"/>
          <w:szCs w:val="20"/>
        </w:rPr>
        <w:t xml:space="preserve">ariance </w:t>
      </w:r>
      <w:r w:rsidR="006800C6">
        <w:rPr>
          <w:rFonts w:ascii="Times New Roman" w:hAnsi="Times New Roman" w:cs="Times New Roman" w:hint="eastAsia"/>
          <w:sz w:val="20"/>
          <w:szCs w:val="20"/>
        </w:rPr>
        <w:t>i</w:t>
      </w:r>
      <w:r w:rsidR="000018C8" w:rsidRPr="000018C8">
        <w:rPr>
          <w:rFonts w:ascii="Times New Roman" w:hAnsi="Times New Roman" w:cs="Times New Roman"/>
          <w:sz w:val="20"/>
          <w:szCs w:val="20"/>
        </w:rPr>
        <w:t xml:space="preserve">nflation </w:t>
      </w:r>
      <w:r w:rsidR="006800C6">
        <w:rPr>
          <w:rFonts w:ascii="Times New Roman" w:hAnsi="Times New Roman" w:cs="Times New Roman" w:hint="eastAsia"/>
          <w:sz w:val="20"/>
          <w:szCs w:val="20"/>
        </w:rPr>
        <w:t>f</w:t>
      </w:r>
      <w:r w:rsidR="000018C8" w:rsidRPr="000018C8">
        <w:rPr>
          <w:rFonts w:ascii="Times New Roman" w:hAnsi="Times New Roman" w:cs="Times New Roman"/>
          <w:sz w:val="20"/>
          <w:szCs w:val="20"/>
        </w:rPr>
        <w:t>actor</w:t>
      </w:r>
      <w:r w:rsidR="00873A38">
        <w:rPr>
          <w:rFonts w:ascii="Times New Roman" w:hAnsi="Times New Roman" w:cs="Times New Roman" w:hint="eastAsia"/>
          <w:sz w:val="20"/>
          <w:szCs w:val="20"/>
        </w:rPr>
        <w:t>.</w:t>
      </w:r>
      <w:r w:rsidR="00B2213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91279">
        <w:rPr>
          <w:rFonts w:ascii="Times New Roman" w:hAnsi="Times New Roman" w:cs="Times New Roman" w:hint="eastAsia"/>
          <w:sz w:val="20"/>
          <w:szCs w:val="20"/>
        </w:rPr>
        <w:t>DF</w:t>
      </w:r>
      <w:r w:rsidR="00D06D7C">
        <w:rPr>
          <w:rFonts w:ascii="Times New Roman" w:hAnsi="Times New Roman" w:cs="Times New Roman" w:hint="eastAsia"/>
          <w:sz w:val="20"/>
          <w:szCs w:val="20"/>
        </w:rPr>
        <w:t>:</w:t>
      </w:r>
      <w:r w:rsidR="0029127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46DEB" w:rsidRPr="00146DEB">
        <w:rPr>
          <w:rFonts w:ascii="Times New Roman" w:hAnsi="Times New Roman" w:cs="Times New Roman"/>
          <w:sz w:val="20"/>
          <w:szCs w:val="20"/>
        </w:rPr>
        <w:t xml:space="preserve">Degrees of </w:t>
      </w:r>
      <w:r w:rsidR="00B82F85">
        <w:rPr>
          <w:rFonts w:ascii="Times New Roman" w:hAnsi="Times New Roman" w:cs="Times New Roman" w:hint="eastAsia"/>
          <w:sz w:val="20"/>
          <w:szCs w:val="20"/>
        </w:rPr>
        <w:t>f</w:t>
      </w:r>
      <w:r w:rsidR="00146DEB" w:rsidRPr="00146DEB">
        <w:rPr>
          <w:rFonts w:ascii="Times New Roman" w:hAnsi="Times New Roman" w:cs="Times New Roman"/>
          <w:sz w:val="20"/>
          <w:szCs w:val="20"/>
        </w:rPr>
        <w:t>reedom</w:t>
      </w:r>
      <w:r w:rsidR="00873A38">
        <w:rPr>
          <w:rFonts w:ascii="Times New Roman" w:hAnsi="Times New Roman" w:cs="Times New Roman" w:hint="eastAsia"/>
          <w:sz w:val="20"/>
          <w:szCs w:val="20"/>
        </w:rPr>
        <w:t>.</w:t>
      </w:r>
      <w:r w:rsidR="004C69F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C4B43" w:rsidRPr="00F8391B">
        <w:rPr>
          <w:rFonts w:ascii="Times New Roman" w:hAnsi="Times New Roman" w:cs="Times New Roman"/>
          <w:sz w:val="20"/>
          <w:szCs w:val="20"/>
        </w:rPr>
        <w:t>Adjusted GVIF</w:t>
      </w:r>
      <w:r w:rsidR="00D06D7C">
        <w:rPr>
          <w:rFonts w:ascii="Times New Roman" w:hAnsi="Times New Roman" w:cs="Times New Roman" w:hint="eastAsia"/>
          <w:sz w:val="20"/>
          <w:szCs w:val="20"/>
        </w:rPr>
        <w:t>:</w:t>
      </w:r>
      <w:r w:rsidR="007C57A6" w:rsidRPr="00A63C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272DF" w:rsidRPr="00A63CF3">
        <w:rPr>
          <w:rFonts w:ascii="Times New Roman" w:hAnsi="Times New Roman" w:cs="Times New Roman"/>
          <w:sz w:val="20"/>
          <w:szCs w:val="20"/>
        </w:rPr>
        <w:t>The square root of GVIF corrected by the degrees of freedom</w:t>
      </w:r>
      <w:r w:rsidR="00ED6EEE" w:rsidRPr="00A63CF3">
        <w:rPr>
          <w:rFonts w:ascii="Times New Roman" w:hAnsi="Times New Roman" w:cs="Times New Roman" w:hint="eastAsia"/>
          <w:sz w:val="20"/>
          <w:szCs w:val="20"/>
        </w:rPr>
        <w:t>.</w:t>
      </w:r>
    </w:p>
    <w:p w14:paraId="4663EBAF" w14:textId="71EE7F89" w:rsidR="00650E5A" w:rsidRPr="00164288" w:rsidRDefault="00650E5A" w:rsidP="005C680B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 were </w:t>
      </w:r>
      <w:r w:rsidRPr="00650E5A">
        <w:rPr>
          <w:rFonts w:ascii="Times New Roman" w:hAnsi="Times New Roman" w:cs="Times New Roman"/>
          <w:sz w:val="20"/>
          <w:szCs w:val="20"/>
        </w:rPr>
        <w:t>Adjusted for age, gender, race, education, BMI, smoking status, alcohol consumption, MET and diabetes.</w:t>
      </w:r>
    </w:p>
    <w:bookmarkEnd w:id="4"/>
    <w:p w14:paraId="0E5BEE51" w14:textId="77777777" w:rsidR="009140E5" w:rsidRDefault="009140E5" w:rsidP="005A22B7">
      <w:pPr>
        <w:rPr>
          <w:rFonts w:ascii="Times New Roman" w:hAnsi="Times New Roman" w:cs="Times New Roman"/>
          <w:sz w:val="20"/>
          <w:szCs w:val="20"/>
        </w:rPr>
      </w:pPr>
    </w:p>
    <w:p w14:paraId="59F3B2A9" w14:textId="77777777" w:rsidR="001E7E5B" w:rsidRDefault="001E7E5B" w:rsidP="005A22B7">
      <w:pPr>
        <w:rPr>
          <w:rFonts w:ascii="Times New Roman" w:hAnsi="Times New Roman" w:cs="Times New Roman"/>
          <w:sz w:val="20"/>
          <w:szCs w:val="20"/>
        </w:rPr>
      </w:pPr>
    </w:p>
    <w:p w14:paraId="7B1B0DB3" w14:textId="77777777" w:rsidR="001E7E5B" w:rsidRDefault="001E7E5B" w:rsidP="005A22B7">
      <w:pPr>
        <w:rPr>
          <w:rFonts w:ascii="Times New Roman" w:hAnsi="Times New Roman" w:cs="Times New Roman"/>
          <w:sz w:val="20"/>
          <w:szCs w:val="20"/>
        </w:rPr>
      </w:pPr>
    </w:p>
    <w:p w14:paraId="33D85AA6" w14:textId="77777777" w:rsidR="001E7E5B" w:rsidRDefault="001E7E5B" w:rsidP="005A22B7">
      <w:pPr>
        <w:rPr>
          <w:rFonts w:ascii="Times New Roman" w:hAnsi="Times New Roman" w:cs="Times New Roman"/>
          <w:sz w:val="20"/>
          <w:szCs w:val="20"/>
        </w:rPr>
      </w:pPr>
    </w:p>
    <w:p w14:paraId="26B678FC" w14:textId="77777777" w:rsidR="001E7E5B" w:rsidRPr="00164288" w:rsidRDefault="001E7E5B" w:rsidP="005A22B7">
      <w:pPr>
        <w:rPr>
          <w:rFonts w:ascii="Times New Roman" w:hAnsi="Times New Roman" w:cs="Times New Roman"/>
          <w:sz w:val="20"/>
          <w:szCs w:val="20"/>
        </w:rPr>
      </w:pPr>
    </w:p>
    <w:p w14:paraId="5BD414F5" w14:textId="787087FF" w:rsidR="009140E5" w:rsidRPr="00E779AC" w:rsidRDefault="00C96D6D" w:rsidP="005A22B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l </w:t>
      </w:r>
      <w:r w:rsidR="002564C5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3</w:t>
      </w:r>
      <w:r w:rsidR="003C2009">
        <w:rPr>
          <w:rFonts w:ascii="Times New Roman" w:hAnsi="Times New Roman" w:cs="Times New Roman" w:hint="eastAsia"/>
          <w:b/>
          <w:bCs/>
          <w:szCs w:val="21"/>
        </w:rPr>
        <w:t>.</w:t>
      </w:r>
      <w:r w:rsidR="000B0CEB" w:rsidRPr="000B0CEB">
        <w:rPr>
          <w:rFonts w:ascii="Times New Roman" w:hAnsi="Times New Roman" w:cs="Times New Roman"/>
          <w:b/>
          <w:bCs/>
        </w:rPr>
        <w:t xml:space="preserve"> </w:t>
      </w:r>
      <w:r w:rsidR="00C6043F" w:rsidRPr="00A15742">
        <w:rPr>
          <w:rFonts w:ascii="Times New Roman" w:hAnsi="Times New Roman" w:cs="Times New Roman" w:hint="eastAsia"/>
        </w:rPr>
        <w:t>G</w:t>
      </w:r>
      <w:r w:rsidR="00533722" w:rsidRPr="00A15742">
        <w:rPr>
          <w:rFonts w:ascii="Times New Roman" w:hAnsi="Times New Roman" w:cs="Times New Roman"/>
        </w:rPr>
        <w:t xml:space="preserve">VIF </w:t>
      </w:r>
      <w:r w:rsidR="00533722" w:rsidRPr="00A15742">
        <w:rPr>
          <w:rFonts w:ascii="Times New Roman" w:hAnsi="Times New Roman" w:cs="Times New Roman" w:hint="eastAsia"/>
        </w:rPr>
        <w:t>a</w:t>
      </w:r>
      <w:r w:rsidR="00533722" w:rsidRPr="00A15742">
        <w:rPr>
          <w:rFonts w:ascii="Times New Roman" w:hAnsi="Times New Roman" w:cs="Times New Roman"/>
        </w:rPr>
        <w:t xml:space="preserve">nalysis: </w:t>
      </w:r>
      <w:r w:rsidR="009B2BF9" w:rsidRPr="00A15742">
        <w:rPr>
          <w:rFonts w:ascii="Times New Roman" w:hAnsi="Times New Roman" w:cs="Times New Roman" w:hint="eastAsia"/>
        </w:rPr>
        <w:t>Phosphorus</w:t>
      </w:r>
      <w:r w:rsidR="007009E6" w:rsidRPr="00A15742">
        <w:rPr>
          <w:rFonts w:ascii="Times New Roman" w:hAnsi="Times New Roman" w:cs="Times New Roman" w:hint="eastAsia"/>
        </w:rPr>
        <w:t xml:space="preserve"> </w:t>
      </w:r>
      <w:r w:rsidR="00533722" w:rsidRPr="00A15742">
        <w:rPr>
          <w:rFonts w:ascii="Times New Roman" w:hAnsi="Times New Roman" w:cs="Times New Roman" w:hint="eastAsia"/>
        </w:rPr>
        <w:t>l</w:t>
      </w:r>
      <w:r w:rsidR="00533722" w:rsidRPr="00A15742">
        <w:rPr>
          <w:rFonts w:ascii="Times New Roman" w:hAnsi="Times New Roman" w:cs="Times New Roman"/>
        </w:rPr>
        <w:t xml:space="preserve">evels and </w:t>
      </w:r>
      <w:r w:rsidR="00533722" w:rsidRPr="00A15742">
        <w:rPr>
          <w:rFonts w:ascii="Times New Roman" w:hAnsi="Times New Roman" w:cs="Times New Roman" w:hint="eastAsia"/>
        </w:rPr>
        <w:t>r</w:t>
      </w:r>
      <w:r w:rsidR="00533722" w:rsidRPr="00A15742">
        <w:rPr>
          <w:rFonts w:ascii="Times New Roman" w:hAnsi="Times New Roman" w:cs="Times New Roman"/>
        </w:rPr>
        <w:t xml:space="preserve">elated </w:t>
      </w:r>
      <w:r w:rsidR="00533722" w:rsidRPr="00A15742">
        <w:rPr>
          <w:rFonts w:ascii="Times New Roman" w:hAnsi="Times New Roman" w:cs="Times New Roman" w:hint="eastAsia"/>
        </w:rPr>
        <w:t>c</w:t>
      </w:r>
      <w:r w:rsidR="00533722" w:rsidRPr="00A15742">
        <w:rPr>
          <w:rFonts w:ascii="Times New Roman" w:hAnsi="Times New Roman" w:cs="Times New Roman"/>
        </w:rPr>
        <w:t>ovariates</w:t>
      </w:r>
      <w:r w:rsidR="00533722" w:rsidRPr="00A15742"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497686" w:rsidRPr="00164288" w14:paraId="156130C2" w14:textId="77777777" w:rsidTr="00B739DF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3E8FABC1" w14:textId="793C3F44" w:rsidR="00497686" w:rsidRPr="00164288" w:rsidRDefault="00497686" w:rsidP="00497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2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28BCD7C4" w14:textId="00A96E3F" w:rsidR="00497686" w:rsidRPr="00164288" w:rsidRDefault="00497686" w:rsidP="00497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VIF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6FAE4D12" w14:textId="69A9C8B9" w:rsidR="00497686" w:rsidRPr="00164288" w:rsidRDefault="00497686" w:rsidP="00497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0CCFA7B3" w14:textId="07BBF434" w:rsidR="00497686" w:rsidRPr="00164288" w:rsidRDefault="00497686" w:rsidP="004976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6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GVIF</w:t>
            </w:r>
          </w:p>
        </w:tc>
      </w:tr>
      <w:tr w:rsidR="003E33B9" w:rsidRPr="00164288" w14:paraId="2CCF0CC9" w14:textId="77777777" w:rsidTr="00B739DF">
        <w:tc>
          <w:tcPr>
            <w:tcW w:w="2263" w:type="dxa"/>
            <w:tcBorders>
              <w:top w:val="single" w:sz="12" w:space="0" w:color="auto"/>
            </w:tcBorders>
          </w:tcPr>
          <w:p w14:paraId="71BE713A" w14:textId="49A89B99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320AA699" w14:textId="440BC3AD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5DA5FE0B" w14:textId="514A6C54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440FCA42" w14:textId="1170E443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3E33B9" w:rsidRPr="00164288" w14:paraId="50118342" w14:textId="77777777" w:rsidTr="00B739DF">
        <w:tc>
          <w:tcPr>
            <w:tcW w:w="2263" w:type="dxa"/>
          </w:tcPr>
          <w:p w14:paraId="1E2A4773" w14:textId="3AF5A4BA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85" w:type="dxa"/>
            <w:vAlign w:val="center"/>
          </w:tcPr>
          <w:p w14:paraId="5703C4BE" w14:textId="6AF8E260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2074" w:type="dxa"/>
            <w:vAlign w:val="center"/>
          </w:tcPr>
          <w:p w14:paraId="469F8F2E" w14:textId="5DE166A1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7244AF99" w14:textId="315ABD1B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3E33B9" w:rsidRPr="00164288" w14:paraId="3EF06B00" w14:textId="77777777" w:rsidTr="00B739DF">
        <w:tc>
          <w:tcPr>
            <w:tcW w:w="2263" w:type="dxa"/>
          </w:tcPr>
          <w:p w14:paraId="4AE54C6C" w14:textId="0449F297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5" w:type="dxa"/>
            <w:vAlign w:val="center"/>
          </w:tcPr>
          <w:p w14:paraId="59B1B615" w14:textId="2131A251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2074" w:type="dxa"/>
            <w:vAlign w:val="center"/>
          </w:tcPr>
          <w:p w14:paraId="11A31E38" w14:textId="3A7666F2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39CB14F9" w14:textId="303760ED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3E33B9" w:rsidRPr="00164288" w14:paraId="0506617C" w14:textId="77777777" w:rsidTr="00B739DF">
        <w:tc>
          <w:tcPr>
            <w:tcW w:w="2263" w:type="dxa"/>
          </w:tcPr>
          <w:p w14:paraId="2845B0F9" w14:textId="37C72412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85" w:type="dxa"/>
            <w:vAlign w:val="center"/>
          </w:tcPr>
          <w:p w14:paraId="14A30F5C" w14:textId="361C7615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2074" w:type="dxa"/>
            <w:vAlign w:val="center"/>
          </w:tcPr>
          <w:p w14:paraId="4E90FA2A" w14:textId="56033B83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2AD9EA83" w14:textId="37DCD44A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3E33B9" w:rsidRPr="00164288" w14:paraId="7A3F5FBC" w14:textId="77777777" w:rsidTr="00B739DF">
        <w:tc>
          <w:tcPr>
            <w:tcW w:w="2263" w:type="dxa"/>
          </w:tcPr>
          <w:p w14:paraId="60D686DF" w14:textId="6AC642ED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85" w:type="dxa"/>
            <w:vAlign w:val="center"/>
          </w:tcPr>
          <w:p w14:paraId="2100F507" w14:textId="26B65C36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74" w:type="dxa"/>
            <w:vAlign w:val="center"/>
          </w:tcPr>
          <w:p w14:paraId="3CC4C31E" w14:textId="3552C8F1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637E2ADE" w14:textId="7081FBAD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3E33B9" w:rsidRPr="00164288" w14:paraId="0121E1B5" w14:textId="77777777" w:rsidTr="00B739DF">
        <w:tc>
          <w:tcPr>
            <w:tcW w:w="2263" w:type="dxa"/>
          </w:tcPr>
          <w:p w14:paraId="6C48AE5F" w14:textId="1FAEB900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885" w:type="dxa"/>
            <w:vAlign w:val="center"/>
          </w:tcPr>
          <w:p w14:paraId="3B56751D" w14:textId="03601F5A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074" w:type="dxa"/>
            <w:vAlign w:val="center"/>
          </w:tcPr>
          <w:p w14:paraId="7ED7A416" w14:textId="15880B5B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4" w:type="dxa"/>
            <w:vAlign w:val="center"/>
          </w:tcPr>
          <w:p w14:paraId="31BED5EE" w14:textId="6CC1B3C5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3E33B9" w:rsidRPr="00164288" w14:paraId="4183BC09" w14:textId="77777777" w:rsidTr="00B739DF">
        <w:tc>
          <w:tcPr>
            <w:tcW w:w="2263" w:type="dxa"/>
          </w:tcPr>
          <w:p w14:paraId="0BDC92DB" w14:textId="39FAE07F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885" w:type="dxa"/>
            <w:vAlign w:val="center"/>
          </w:tcPr>
          <w:p w14:paraId="27FA9495" w14:textId="5011E5DD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2074" w:type="dxa"/>
            <w:vAlign w:val="center"/>
          </w:tcPr>
          <w:p w14:paraId="5322DFDF" w14:textId="3B7370A7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4" w:type="dxa"/>
            <w:vAlign w:val="center"/>
          </w:tcPr>
          <w:p w14:paraId="7BF357FF" w14:textId="0DF442B9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3E33B9" w:rsidRPr="00164288" w14:paraId="19EFEE85" w14:textId="77777777" w:rsidTr="00B739DF">
        <w:tc>
          <w:tcPr>
            <w:tcW w:w="2263" w:type="dxa"/>
          </w:tcPr>
          <w:p w14:paraId="75D17C68" w14:textId="0F7B3A81" w:rsidR="003E33B9" w:rsidRPr="00164288" w:rsidRDefault="003E33B9" w:rsidP="003E33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885" w:type="dxa"/>
            <w:vAlign w:val="center"/>
          </w:tcPr>
          <w:p w14:paraId="009EAB81" w14:textId="79F75282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2074" w:type="dxa"/>
            <w:vAlign w:val="center"/>
          </w:tcPr>
          <w:p w14:paraId="622621F1" w14:textId="513E7AC6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6BF10F96" w14:textId="399A10D1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3E33B9" w:rsidRPr="00164288" w14:paraId="52B24B2A" w14:textId="77777777" w:rsidTr="00B739DF">
        <w:tc>
          <w:tcPr>
            <w:tcW w:w="2263" w:type="dxa"/>
          </w:tcPr>
          <w:p w14:paraId="457BFA5A" w14:textId="1DAD76B8" w:rsidR="003E33B9" w:rsidRPr="00164288" w:rsidRDefault="003E33B9" w:rsidP="003E33B9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885" w:type="dxa"/>
            <w:vAlign w:val="center"/>
          </w:tcPr>
          <w:p w14:paraId="4040216B" w14:textId="5F7B4281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2074" w:type="dxa"/>
            <w:vAlign w:val="center"/>
          </w:tcPr>
          <w:p w14:paraId="774ECDB9" w14:textId="72A8ED80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253739D4" w14:textId="49A71FD6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3E33B9" w:rsidRPr="00164288" w14:paraId="2D249919" w14:textId="77777777" w:rsidTr="00B739DF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0F1FF226" w14:textId="209FB7D4" w:rsidR="003E33B9" w:rsidRPr="00164288" w:rsidRDefault="003E33B9" w:rsidP="003E33B9">
            <w:pPr>
              <w:rPr>
                <w:rFonts w:ascii="Segoe UI" w:hAnsi="Segoe UI" w:cs="Segoe UI"/>
                <w:color w:val="000000"/>
                <w:sz w:val="20"/>
                <w:szCs w:val="20"/>
              </w:rPr>
            </w:pPr>
            <w:bookmarkStart w:id="5" w:name="_Hlk197345255"/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sphorus</w:t>
            </w: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57996755" w14:textId="746176DB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31E0551" w14:textId="5A199755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21BEBB4F" w14:textId="22CF87C0" w:rsidR="003E33B9" w:rsidRPr="00164288" w:rsidRDefault="003E33B9" w:rsidP="001F2DA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</w:tbl>
    <w:bookmarkEnd w:id="5"/>
    <w:p w14:paraId="35CDD03F" w14:textId="77777777" w:rsidR="008E767E" w:rsidRPr="00A63CF3" w:rsidRDefault="008E767E" w:rsidP="008E767E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VIF:</w:t>
      </w:r>
      <w:r w:rsidRPr="000018C8">
        <w:rPr>
          <w:rFonts w:ascii="Segoe UI" w:hAnsi="Segoe UI" w:cs="Segoe UI"/>
          <w:shd w:val="clear" w:color="auto" w:fill="FFFFFF"/>
        </w:rPr>
        <w:t xml:space="preserve"> </w:t>
      </w:r>
      <w:r w:rsidRPr="000018C8">
        <w:rPr>
          <w:rFonts w:ascii="Times New Roman" w:hAnsi="Times New Roman" w:cs="Times New Roman"/>
          <w:sz w:val="20"/>
          <w:szCs w:val="20"/>
        </w:rPr>
        <w:t>Generalized</w:t>
      </w:r>
      <w:r>
        <w:rPr>
          <w:rFonts w:ascii="Times New Roman" w:hAnsi="Times New Roman" w:cs="Times New Roman" w:hint="eastAsia"/>
          <w:sz w:val="20"/>
          <w:szCs w:val="20"/>
        </w:rPr>
        <w:t xml:space="preserve"> v</w:t>
      </w:r>
      <w:r w:rsidRPr="000018C8">
        <w:rPr>
          <w:rFonts w:ascii="Times New Roman" w:hAnsi="Times New Roman" w:cs="Times New Roman"/>
          <w:sz w:val="20"/>
          <w:szCs w:val="20"/>
        </w:rPr>
        <w:t xml:space="preserve">ariance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0018C8">
        <w:rPr>
          <w:rFonts w:ascii="Times New Roman" w:hAnsi="Times New Roman" w:cs="Times New Roman"/>
          <w:sz w:val="20"/>
          <w:szCs w:val="20"/>
        </w:rPr>
        <w:t xml:space="preserve">nflation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0018C8">
        <w:rPr>
          <w:rFonts w:ascii="Times New Roman" w:hAnsi="Times New Roman" w:cs="Times New Roman"/>
          <w:sz w:val="20"/>
          <w:szCs w:val="20"/>
        </w:rPr>
        <w:t>actor</w:t>
      </w:r>
      <w:r>
        <w:rPr>
          <w:rFonts w:ascii="Times New Roman" w:hAnsi="Times New Roman" w:cs="Times New Roman" w:hint="eastAsia"/>
          <w:sz w:val="20"/>
          <w:szCs w:val="20"/>
        </w:rPr>
        <w:t xml:space="preserve">. DF: </w:t>
      </w:r>
      <w:r w:rsidRPr="00146DEB">
        <w:rPr>
          <w:rFonts w:ascii="Times New Roman" w:hAnsi="Times New Roman" w:cs="Times New Roman"/>
          <w:sz w:val="20"/>
          <w:szCs w:val="20"/>
        </w:rPr>
        <w:t xml:space="preserve">Degrees of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146DEB">
        <w:rPr>
          <w:rFonts w:ascii="Times New Roman" w:hAnsi="Times New Roman" w:cs="Times New Roman"/>
          <w:sz w:val="20"/>
          <w:szCs w:val="20"/>
        </w:rPr>
        <w:t>reedom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8391B">
        <w:rPr>
          <w:rFonts w:ascii="Times New Roman" w:hAnsi="Times New Roman" w:cs="Times New Roman"/>
          <w:sz w:val="20"/>
          <w:szCs w:val="20"/>
        </w:rPr>
        <w:t>Adjusted GVIF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A63C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CF3">
        <w:rPr>
          <w:rFonts w:ascii="Times New Roman" w:hAnsi="Times New Roman" w:cs="Times New Roman"/>
          <w:sz w:val="20"/>
          <w:szCs w:val="20"/>
        </w:rPr>
        <w:t>The square root of GVIF corrected by the degrees of freedom</w:t>
      </w:r>
      <w:r w:rsidRPr="00A63CF3">
        <w:rPr>
          <w:rFonts w:ascii="Times New Roman" w:hAnsi="Times New Roman" w:cs="Times New Roman" w:hint="eastAsia"/>
          <w:sz w:val="20"/>
          <w:szCs w:val="20"/>
        </w:rPr>
        <w:t>.</w:t>
      </w:r>
    </w:p>
    <w:p w14:paraId="33BACAFE" w14:textId="77777777" w:rsidR="008E767E" w:rsidRPr="00164288" w:rsidRDefault="008E767E" w:rsidP="008E767E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 were </w:t>
      </w:r>
      <w:r w:rsidRPr="00650E5A">
        <w:rPr>
          <w:rFonts w:ascii="Times New Roman" w:hAnsi="Times New Roman" w:cs="Times New Roman"/>
          <w:sz w:val="20"/>
          <w:szCs w:val="20"/>
        </w:rPr>
        <w:t>Adjusted for age, gender, race, education, BMI, smoking status, alcohol consumption, MET and diabetes.</w:t>
      </w:r>
    </w:p>
    <w:p w14:paraId="47468320" w14:textId="77777777" w:rsidR="00B272DF" w:rsidRPr="008E767E" w:rsidRDefault="00B272DF" w:rsidP="005A22B7">
      <w:pPr>
        <w:rPr>
          <w:rFonts w:ascii="Times New Roman" w:hAnsi="Times New Roman" w:cs="Times New Roman"/>
          <w:sz w:val="20"/>
          <w:szCs w:val="20"/>
        </w:rPr>
      </w:pPr>
    </w:p>
    <w:p w14:paraId="6DFA2419" w14:textId="77777777" w:rsidR="000B25BD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4A14DC38" w14:textId="77777777" w:rsidR="000B25BD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50A35E07" w14:textId="77777777" w:rsidR="000B25BD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0CE009D2" w14:textId="77777777" w:rsidR="000B25BD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447CA5D9" w14:textId="77777777" w:rsidR="000B25BD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1A9B09CF" w14:textId="77777777" w:rsidR="000B25BD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0A4CC9C7" w14:textId="77777777" w:rsidR="000B25BD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41721354" w14:textId="77777777" w:rsidR="000B25BD" w:rsidRPr="00222517" w:rsidRDefault="000B25BD" w:rsidP="005A22B7">
      <w:pPr>
        <w:rPr>
          <w:rFonts w:ascii="Times New Roman" w:hAnsi="Times New Roman" w:cs="Times New Roman"/>
          <w:sz w:val="20"/>
          <w:szCs w:val="20"/>
        </w:rPr>
      </w:pPr>
    </w:p>
    <w:p w14:paraId="693454A2" w14:textId="064248CB" w:rsidR="007F67A8" w:rsidRPr="00E779AC" w:rsidRDefault="00507DEE" w:rsidP="005A22B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 xml:space="preserve">Supplemental </w:t>
      </w:r>
      <w:r w:rsidR="008235EE">
        <w:rPr>
          <w:rFonts w:ascii="Times New Roman" w:hAnsi="Times New Roman" w:cs="Times New Roman" w:hint="eastAsia"/>
          <w:b/>
          <w:bCs/>
          <w:sz w:val="24"/>
          <w:szCs w:val="28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4</w:t>
      </w:r>
      <w:r w:rsidR="0015147D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3E0F8B" w:rsidRPr="003E0F8B">
        <w:rPr>
          <w:rFonts w:ascii="Times New Roman" w:hAnsi="Times New Roman" w:cs="Times New Roman"/>
          <w:b/>
          <w:bCs/>
        </w:rPr>
        <w:t xml:space="preserve"> </w:t>
      </w:r>
      <w:r w:rsidR="00C6043F" w:rsidRPr="00F72A56">
        <w:rPr>
          <w:rFonts w:ascii="Times New Roman" w:hAnsi="Times New Roman" w:cs="Times New Roman" w:hint="eastAsia"/>
        </w:rPr>
        <w:t>G</w:t>
      </w:r>
      <w:r w:rsidR="006306A9" w:rsidRPr="00F72A56">
        <w:rPr>
          <w:rFonts w:ascii="Times New Roman" w:hAnsi="Times New Roman" w:cs="Times New Roman"/>
        </w:rPr>
        <w:t xml:space="preserve">VIF </w:t>
      </w:r>
      <w:r w:rsidR="006306A9" w:rsidRPr="00F72A56">
        <w:rPr>
          <w:rFonts w:ascii="Times New Roman" w:hAnsi="Times New Roman" w:cs="Times New Roman" w:hint="eastAsia"/>
        </w:rPr>
        <w:t>a</w:t>
      </w:r>
      <w:r w:rsidR="006306A9" w:rsidRPr="00F72A56">
        <w:rPr>
          <w:rFonts w:ascii="Times New Roman" w:hAnsi="Times New Roman" w:cs="Times New Roman"/>
        </w:rPr>
        <w:t xml:space="preserve">nalysis: </w:t>
      </w:r>
      <w:r w:rsidR="00971AE1" w:rsidRPr="00F72A56">
        <w:rPr>
          <w:rFonts w:ascii="Times New Roman" w:hAnsi="Times New Roman" w:cs="Times New Roman" w:hint="eastAsia"/>
        </w:rPr>
        <w:t>Ca/P ratio</w:t>
      </w:r>
      <w:r w:rsidR="006306A9" w:rsidRPr="00F72A56">
        <w:rPr>
          <w:rFonts w:ascii="Times New Roman" w:hAnsi="Times New Roman" w:cs="Times New Roman"/>
        </w:rPr>
        <w:t xml:space="preserve"> and </w:t>
      </w:r>
      <w:r w:rsidR="006306A9" w:rsidRPr="00F72A56">
        <w:rPr>
          <w:rFonts w:ascii="Times New Roman" w:hAnsi="Times New Roman" w:cs="Times New Roman" w:hint="eastAsia"/>
        </w:rPr>
        <w:t>r</w:t>
      </w:r>
      <w:r w:rsidR="006306A9" w:rsidRPr="00F72A56">
        <w:rPr>
          <w:rFonts w:ascii="Times New Roman" w:hAnsi="Times New Roman" w:cs="Times New Roman"/>
        </w:rPr>
        <w:t xml:space="preserve">elated </w:t>
      </w:r>
      <w:r w:rsidR="006306A9" w:rsidRPr="00F72A56">
        <w:rPr>
          <w:rFonts w:ascii="Times New Roman" w:hAnsi="Times New Roman" w:cs="Times New Roman" w:hint="eastAsia"/>
        </w:rPr>
        <w:t>c</w:t>
      </w:r>
      <w:r w:rsidR="006306A9" w:rsidRPr="00F72A56">
        <w:rPr>
          <w:rFonts w:ascii="Times New Roman" w:hAnsi="Times New Roman" w:cs="Times New Roman"/>
        </w:rPr>
        <w:t>ovariates</w:t>
      </w:r>
      <w:r w:rsidR="006306A9" w:rsidRPr="00F72A56"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78623E" w:rsidRPr="00164288" w14:paraId="486590DA" w14:textId="77777777" w:rsidTr="007402B6"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14:paraId="7D3324A5" w14:textId="6C0BA08B" w:rsidR="0078623E" w:rsidRPr="00164288" w:rsidRDefault="0078623E" w:rsidP="007862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23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2E11C348" w14:textId="3960DE52" w:rsidR="0078623E" w:rsidRPr="00164288" w:rsidRDefault="0078623E" w:rsidP="00786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GVIF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7A7D6603" w14:textId="543DB074" w:rsidR="0078623E" w:rsidRPr="00164288" w:rsidRDefault="0078623E" w:rsidP="00786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</w:tcPr>
          <w:p w14:paraId="37BF7E85" w14:textId="7460BD9D" w:rsidR="0078623E" w:rsidRPr="00164288" w:rsidRDefault="001A218C" w:rsidP="007862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56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GVIF</w:t>
            </w:r>
          </w:p>
        </w:tc>
      </w:tr>
      <w:tr w:rsidR="00E720B4" w:rsidRPr="00164288" w14:paraId="69EDB86C" w14:textId="77777777" w:rsidTr="007402B6">
        <w:tc>
          <w:tcPr>
            <w:tcW w:w="2263" w:type="dxa"/>
            <w:tcBorders>
              <w:top w:val="single" w:sz="12" w:space="0" w:color="auto"/>
            </w:tcBorders>
          </w:tcPr>
          <w:p w14:paraId="4FF6FC10" w14:textId="1F3AF1AA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14:paraId="5130D577" w14:textId="72A6D7A7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597A2666" w14:textId="4F94AF7A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vAlign w:val="center"/>
          </w:tcPr>
          <w:p w14:paraId="3E1FEDAC" w14:textId="2EEF13A7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20B4" w:rsidRPr="00164288" w14:paraId="272857F8" w14:textId="77777777" w:rsidTr="007402B6">
        <w:tc>
          <w:tcPr>
            <w:tcW w:w="2263" w:type="dxa"/>
          </w:tcPr>
          <w:p w14:paraId="5FC8F860" w14:textId="7F964AC3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885" w:type="dxa"/>
            <w:vAlign w:val="center"/>
          </w:tcPr>
          <w:p w14:paraId="3BED5F5B" w14:textId="35F2CCE6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74" w:type="dxa"/>
            <w:vAlign w:val="center"/>
          </w:tcPr>
          <w:p w14:paraId="1C6FEFCA" w14:textId="0D339E79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0D4EE809" w14:textId="1CC33037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20B4" w:rsidRPr="00164288" w14:paraId="7DEDEAF4" w14:textId="77777777" w:rsidTr="007402B6">
        <w:tc>
          <w:tcPr>
            <w:tcW w:w="2263" w:type="dxa"/>
          </w:tcPr>
          <w:p w14:paraId="51C38F7F" w14:textId="12E5448C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885" w:type="dxa"/>
            <w:vAlign w:val="center"/>
          </w:tcPr>
          <w:p w14:paraId="5664E323" w14:textId="452C7C59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74" w:type="dxa"/>
            <w:vAlign w:val="center"/>
          </w:tcPr>
          <w:p w14:paraId="776A940C" w14:textId="2084282A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4EBE847F" w14:textId="071D6881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E720B4" w:rsidRPr="00164288" w14:paraId="3C123367" w14:textId="77777777" w:rsidTr="007402B6">
        <w:tc>
          <w:tcPr>
            <w:tcW w:w="2263" w:type="dxa"/>
          </w:tcPr>
          <w:p w14:paraId="2B5B8548" w14:textId="4A3DFBFA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885" w:type="dxa"/>
            <w:vAlign w:val="center"/>
          </w:tcPr>
          <w:p w14:paraId="7114F1B2" w14:textId="0269B313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4B893200" w14:textId="1DB5DC0F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74" w:type="dxa"/>
            <w:vAlign w:val="center"/>
          </w:tcPr>
          <w:p w14:paraId="694FF90C" w14:textId="7357FDF1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E720B4" w:rsidRPr="00164288" w14:paraId="0EC90201" w14:textId="77777777" w:rsidTr="007402B6">
        <w:tc>
          <w:tcPr>
            <w:tcW w:w="2263" w:type="dxa"/>
          </w:tcPr>
          <w:p w14:paraId="214ABB6E" w14:textId="4557BE44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885" w:type="dxa"/>
            <w:vAlign w:val="center"/>
          </w:tcPr>
          <w:p w14:paraId="4B05299A" w14:textId="2C078D3C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074" w:type="dxa"/>
            <w:vAlign w:val="center"/>
          </w:tcPr>
          <w:p w14:paraId="2019CD18" w14:textId="039A314B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18DDC486" w14:textId="0F33AB9B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E720B4" w:rsidRPr="00164288" w14:paraId="40F328BD" w14:textId="77777777" w:rsidTr="007402B6">
        <w:tc>
          <w:tcPr>
            <w:tcW w:w="2263" w:type="dxa"/>
          </w:tcPr>
          <w:p w14:paraId="505E921D" w14:textId="57660A57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885" w:type="dxa"/>
            <w:vAlign w:val="center"/>
          </w:tcPr>
          <w:p w14:paraId="571853C0" w14:textId="38C20C85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2074" w:type="dxa"/>
            <w:vAlign w:val="center"/>
          </w:tcPr>
          <w:p w14:paraId="5B51D832" w14:textId="4DFAB906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74" w:type="dxa"/>
            <w:vAlign w:val="center"/>
          </w:tcPr>
          <w:p w14:paraId="6DDFE222" w14:textId="4C4B0B10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E720B4" w:rsidRPr="00164288" w14:paraId="75D4AD97" w14:textId="77777777" w:rsidTr="007402B6">
        <w:tc>
          <w:tcPr>
            <w:tcW w:w="2263" w:type="dxa"/>
          </w:tcPr>
          <w:p w14:paraId="4B6EB433" w14:textId="3A0146AF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885" w:type="dxa"/>
            <w:vAlign w:val="center"/>
          </w:tcPr>
          <w:p w14:paraId="7103E4B0" w14:textId="07670D02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2074" w:type="dxa"/>
            <w:vAlign w:val="center"/>
          </w:tcPr>
          <w:p w14:paraId="3D691DD0" w14:textId="063F8847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74" w:type="dxa"/>
            <w:vAlign w:val="center"/>
          </w:tcPr>
          <w:p w14:paraId="04A9815E" w14:textId="33D57835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720B4" w:rsidRPr="00164288" w14:paraId="3D10BF86" w14:textId="77777777" w:rsidTr="007402B6">
        <w:tc>
          <w:tcPr>
            <w:tcW w:w="2263" w:type="dxa"/>
          </w:tcPr>
          <w:p w14:paraId="7B146DC4" w14:textId="7A899FBF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</w:t>
            </w:r>
          </w:p>
        </w:tc>
        <w:tc>
          <w:tcPr>
            <w:tcW w:w="1885" w:type="dxa"/>
            <w:vAlign w:val="center"/>
          </w:tcPr>
          <w:p w14:paraId="59C3F867" w14:textId="176AAC2B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074" w:type="dxa"/>
            <w:vAlign w:val="center"/>
          </w:tcPr>
          <w:p w14:paraId="4E1D7F87" w14:textId="67ECAF5B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5CB23E66" w14:textId="1F714F04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E720B4" w:rsidRPr="00164288" w14:paraId="7B196AC0" w14:textId="77777777" w:rsidTr="007402B6">
        <w:tc>
          <w:tcPr>
            <w:tcW w:w="2263" w:type="dxa"/>
          </w:tcPr>
          <w:p w14:paraId="469043CF" w14:textId="149B573A" w:rsidR="00E720B4" w:rsidRPr="00164288" w:rsidRDefault="00E720B4" w:rsidP="006F4F8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885" w:type="dxa"/>
            <w:vAlign w:val="center"/>
          </w:tcPr>
          <w:p w14:paraId="278624A8" w14:textId="414B61BA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74" w:type="dxa"/>
            <w:vAlign w:val="center"/>
          </w:tcPr>
          <w:p w14:paraId="60390D4E" w14:textId="0FAA3EF7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vAlign w:val="center"/>
          </w:tcPr>
          <w:p w14:paraId="07C06618" w14:textId="61B2F4BA" w:rsidR="00E720B4" w:rsidRPr="00164288" w:rsidRDefault="00E720B4" w:rsidP="006F4F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70558" w:rsidRPr="00164288" w14:paraId="24B3BFF0" w14:textId="77777777" w:rsidTr="007402B6">
        <w:tc>
          <w:tcPr>
            <w:tcW w:w="2263" w:type="dxa"/>
            <w:tcBorders>
              <w:bottom w:val="single" w:sz="12" w:space="0" w:color="auto"/>
            </w:tcBorders>
            <w:vAlign w:val="center"/>
          </w:tcPr>
          <w:p w14:paraId="05CED2BE" w14:textId="040EF4D9" w:rsidR="00970558" w:rsidRPr="00164288" w:rsidRDefault="00445902" w:rsidP="006F4F82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/P </w:t>
            </w:r>
            <w:r w:rsidR="00B54A6D" w:rsidRPr="001642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1642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io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14:paraId="6A777200" w14:textId="4E29EBD1" w:rsidR="00970558" w:rsidRPr="00164288" w:rsidRDefault="00970558" w:rsidP="006F4F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CB7B6E"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035D65EF" w14:textId="2E7C4C0E" w:rsidR="00970558" w:rsidRPr="00164288" w:rsidRDefault="00970558" w:rsidP="006F4F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vAlign w:val="center"/>
          </w:tcPr>
          <w:p w14:paraId="311C45EF" w14:textId="29636667" w:rsidR="00970558" w:rsidRPr="00164288" w:rsidRDefault="00970558" w:rsidP="006F4F8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642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</w:tbl>
    <w:p w14:paraId="3BAE4E29" w14:textId="77777777" w:rsidR="00BD0187" w:rsidRPr="00A63CF3" w:rsidRDefault="00BD0187" w:rsidP="00BD018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GVIF:</w:t>
      </w:r>
      <w:r w:rsidRPr="000018C8">
        <w:rPr>
          <w:rFonts w:ascii="Segoe UI" w:hAnsi="Segoe UI" w:cs="Segoe UI"/>
          <w:shd w:val="clear" w:color="auto" w:fill="FFFFFF"/>
        </w:rPr>
        <w:t xml:space="preserve"> </w:t>
      </w:r>
      <w:r w:rsidRPr="000018C8">
        <w:rPr>
          <w:rFonts w:ascii="Times New Roman" w:hAnsi="Times New Roman" w:cs="Times New Roman"/>
          <w:sz w:val="20"/>
          <w:szCs w:val="20"/>
        </w:rPr>
        <w:t>Generalized</w:t>
      </w:r>
      <w:r>
        <w:rPr>
          <w:rFonts w:ascii="Times New Roman" w:hAnsi="Times New Roman" w:cs="Times New Roman" w:hint="eastAsia"/>
          <w:sz w:val="20"/>
          <w:szCs w:val="20"/>
        </w:rPr>
        <w:t xml:space="preserve"> v</w:t>
      </w:r>
      <w:r w:rsidRPr="000018C8">
        <w:rPr>
          <w:rFonts w:ascii="Times New Roman" w:hAnsi="Times New Roman" w:cs="Times New Roman"/>
          <w:sz w:val="20"/>
          <w:szCs w:val="20"/>
        </w:rPr>
        <w:t xml:space="preserve">ariance 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0018C8">
        <w:rPr>
          <w:rFonts w:ascii="Times New Roman" w:hAnsi="Times New Roman" w:cs="Times New Roman"/>
          <w:sz w:val="20"/>
          <w:szCs w:val="20"/>
        </w:rPr>
        <w:t xml:space="preserve">nflation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0018C8">
        <w:rPr>
          <w:rFonts w:ascii="Times New Roman" w:hAnsi="Times New Roman" w:cs="Times New Roman"/>
          <w:sz w:val="20"/>
          <w:szCs w:val="20"/>
        </w:rPr>
        <w:t>actor</w:t>
      </w:r>
      <w:r>
        <w:rPr>
          <w:rFonts w:ascii="Times New Roman" w:hAnsi="Times New Roman" w:cs="Times New Roman" w:hint="eastAsia"/>
          <w:sz w:val="20"/>
          <w:szCs w:val="20"/>
        </w:rPr>
        <w:t xml:space="preserve">. DF: </w:t>
      </w:r>
      <w:r w:rsidRPr="00146DEB">
        <w:rPr>
          <w:rFonts w:ascii="Times New Roman" w:hAnsi="Times New Roman" w:cs="Times New Roman"/>
          <w:sz w:val="20"/>
          <w:szCs w:val="20"/>
        </w:rPr>
        <w:t xml:space="preserve">Degrees of </w:t>
      </w:r>
      <w:r>
        <w:rPr>
          <w:rFonts w:ascii="Times New Roman" w:hAnsi="Times New Roman" w:cs="Times New Roman" w:hint="eastAsia"/>
          <w:sz w:val="20"/>
          <w:szCs w:val="20"/>
        </w:rPr>
        <w:t>f</w:t>
      </w:r>
      <w:r w:rsidRPr="00146DEB">
        <w:rPr>
          <w:rFonts w:ascii="Times New Roman" w:hAnsi="Times New Roman" w:cs="Times New Roman"/>
          <w:sz w:val="20"/>
          <w:szCs w:val="20"/>
        </w:rPr>
        <w:t>reedom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8391B">
        <w:rPr>
          <w:rFonts w:ascii="Times New Roman" w:hAnsi="Times New Roman" w:cs="Times New Roman"/>
          <w:sz w:val="20"/>
          <w:szCs w:val="20"/>
        </w:rPr>
        <w:t>Adjusted GVIF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 w:rsidRPr="00A63CF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63CF3">
        <w:rPr>
          <w:rFonts w:ascii="Times New Roman" w:hAnsi="Times New Roman" w:cs="Times New Roman"/>
          <w:sz w:val="20"/>
          <w:szCs w:val="20"/>
        </w:rPr>
        <w:t>The square root of GVIF corrected by the degrees of freedom</w:t>
      </w:r>
      <w:r w:rsidRPr="00A63CF3">
        <w:rPr>
          <w:rFonts w:ascii="Times New Roman" w:hAnsi="Times New Roman" w:cs="Times New Roman" w:hint="eastAsia"/>
          <w:sz w:val="20"/>
          <w:szCs w:val="20"/>
        </w:rPr>
        <w:t>.</w:t>
      </w:r>
    </w:p>
    <w:p w14:paraId="28F95928" w14:textId="77777777" w:rsidR="00BD0187" w:rsidRPr="00164288" w:rsidRDefault="00BD0187" w:rsidP="00BD0187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 were </w:t>
      </w:r>
      <w:r w:rsidRPr="00650E5A">
        <w:rPr>
          <w:rFonts w:ascii="Times New Roman" w:hAnsi="Times New Roman" w:cs="Times New Roman"/>
          <w:sz w:val="20"/>
          <w:szCs w:val="20"/>
        </w:rPr>
        <w:t>Adjusted for age, gender, race, education, BMI, smoking status, alcohol consumption, MET and diabetes.</w:t>
      </w:r>
    </w:p>
    <w:bookmarkEnd w:id="2"/>
    <w:p w14:paraId="6843697F" w14:textId="77777777" w:rsidR="007F67A8" w:rsidRPr="00BD0187" w:rsidRDefault="007F67A8" w:rsidP="005A22B7">
      <w:pPr>
        <w:rPr>
          <w:rFonts w:ascii="Times New Roman" w:hAnsi="Times New Roman" w:cs="Times New Roman"/>
        </w:rPr>
      </w:pPr>
    </w:p>
    <w:sectPr w:rsidR="007F67A8" w:rsidRPr="00BD0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DAC982" w14:textId="77777777" w:rsidR="0080249F" w:rsidRDefault="0080249F" w:rsidP="00944971">
      <w:pPr>
        <w:rPr>
          <w:rFonts w:hint="eastAsia"/>
        </w:rPr>
      </w:pPr>
      <w:r>
        <w:separator/>
      </w:r>
    </w:p>
  </w:endnote>
  <w:endnote w:type="continuationSeparator" w:id="0">
    <w:p w14:paraId="3FCA702E" w14:textId="77777777" w:rsidR="0080249F" w:rsidRDefault="0080249F" w:rsidP="009449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6514D1" w14:textId="77777777" w:rsidR="0080249F" w:rsidRDefault="0080249F" w:rsidP="00944971">
      <w:pPr>
        <w:rPr>
          <w:rFonts w:hint="eastAsia"/>
        </w:rPr>
      </w:pPr>
      <w:r>
        <w:separator/>
      </w:r>
    </w:p>
  </w:footnote>
  <w:footnote w:type="continuationSeparator" w:id="0">
    <w:p w14:paraId="465A81B1" w14:textId="77777777" w:rsidR="0080249F" w:rsidRDefault="0080249F" w:rsidP="009449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745"/>
    <w:rsid w:val="000018C8"/>
    <w:rsid w:val="0000599B"/>
    <w:rsid w:val="00022F6D"/>
    <w:rsid w:val="00040B00"/>
    <w:rsid w:val="00055B14"/>
    <w:rsid w:val="0006563D"/>
    <w:rsid w:val="000832F9"/>
    <w:rsid w:val="000A22C5"/>
    <w:rsid w:val="000B0CEB"/>
    <w:rsid w:val="000B25BD"/>
    <w:rsid w:val="00104DA5"/>
    <w:rsid w:val="00105B19"/>
    <w:rsid w:val="00112DB7"/>
    <w:rsid w:val="00115A63"/>
    <w:rsid w:val="0012415B"/>
    <w:rsid w:val="00126C6F"/>
    <w:rsid w:val="00146DEB"/>
    <w:rsid w:val="0015147D"/>
    <w:rsid w:val="00164288"/>
    <w:rsid w:val="001819A3"/>
    <w:rsid w:val="00183C79"/>
    <w:rsid w:val="001A218C"/>
    <w:rsid w:val="001A2296"/>
    <w:rsid w:val="001A74B9"/>
    <w:rsid w:val="001A7DC4"/>
    <w:rsid w:val="001B23C8"/>
    <w:rsid w:val="001C2F29"/>
    <w:rsid w:val="001C3628"/>
    <w:rsid w:val="001C7B06"/>
    <w:rsid w:val="001D3F0D"/>
    <w:rsid w:val="001D5CB5"/>
    <w:rsid w:val="001D7C60"/>
    <w:rsid w:val="001E7E5B"/>
    <w:rsid w:val="001F1644"/>
    <w:rsid w:val="001F2DAF"/>
    <w:rsid w:val="00212AA2"/>
    <w:rsid w:val="00213BEF"/>
    <w:rsid w:val="00222517"/>
    <w:rsid w:val="002305B1"/>
    <w:rsid w:val="00234CC1"/>
    <w:rsid w:val="002428A7"/>
    <w:rsid w:val="00243B06"/>
    <w:rsid w:val="002564C5"/>
    <w:rsid w:val="00282740"/>
    <w:rsid w:val="00287E0C"/>
    <w:rsid w:val="00291279"/>
    <w:rsid w:val="00295431"/>
    <w:rsid w:val="002A5196"/>
    <w:rsid w:val="002A5711"/>
    <w:rsid w:val="002A776C"/>
    <w:rsid w:val="002A7A7B"/>
    <w:rsid w:val="002C1A0C"/>
    <w:rsid w:val="002C4B43"/>
    <w:rsid w:val="002D0745"/>
    <w:rsid w:val="002D4ACE"/>
    <w:rsid w:val="002D7AE9"/>
    <w:rsid w:val="002E2A80"/>
    <w:rsid w:val="002E34B7"/>
    <w:rsid w:val="003256C7"/>
    <w:rsid w:val="003331A5"/>
    <w:rsid w:val="00335FD2"/>
    <w:rsid w:val="00370E10"/>
    <w:rsid w:val="00380969"/>
    <w:rsid w:val="00392309"/>
    <w:rsid w:val="003A4500"/>
    <w:rsid w:val="003C2009"/>
    <w:rsid w:val="003E012F"/>
    <w:rsid w:val="003E0F8B"/>
    <w:rsid w:val="003E33B9"/>
    <w:rsid w:val="0040145F"/>
    <w:rsid w:val="0040417C"/>
    <w:rsid w:val="0042261E"/>
    <w:rsid w:val="00427C90"/>
    <w:rsid w:val="00445902"/>
    <w:rsid w:val="00446D11"/>
    <w:rsid w:val="00466B31"/>
    <w:rsid w:val="00467648"/>
    <w:rsid w:val="00481494"/>
    <w:rsid w:val="00497686"/>
    <w:rsid w:val="004B6512"/>
    <w:rsid w:val="004C69F2"/>
    <w:rsid w:val="004D10EB"/>
    <w:rsid w:val="004D7E52"/>
    <w:rsid w:val="004E099B"/>
    <w:rsid w:val="004F7690"/>
    <w:rsid w:val="005058A1"/>
    <w:rsid w:val="00507DEE"/>
    <w:rsid w:val="00523899"/>
    <w:rsid w:val="00530706"/>
    <w:rsid w:val="00533722"/>
    <w:rsid w:val="005505FE"/>
    <w:rsid w:val="00552238"/>
    <w:rsid w:val="00563636"/>
    <w:rsid w:val="00564DD2"/>
    <w:rsid w:val="00584996"/>
    <w:rsid w:val="005A22B7"/>
    <w:rsid w:val="005B03D8"/>
    <w:rsid w:val="005B76C6"/>
    <w:rsid w:val="005C50A7"/>
    <w:rsid w:val="005C680B"/>
    <w:rsid w:val="005C7EF2"/>
    <w:rsid w:val="005D514E"/>
    <w:rsid w:val="005E2CD7"/>
    <w:rsid w:val="00603E6F"/>
    <w:rsid w:val="006101CD"/>
    <w:rsid w:val="00624473"/>
    <w:rsid w:val="00624B91"/>
    <w:rsid w:val="006306A9"/>
    <w:rsid w:val="00650E5A"/>
    <w:rsid w:val="0066097F"/>
    <w:rsid w:val="00661118"/>
    <w:rsid w:val="006665C7"/>
    <w:rsid w:val="006800C6"/>
    <w:rsid w:val="00684C1B"/>
    <w:rsid w:val="006F2DF6"/>
    <w:rsid w:val="006F4F82"/>
    <w:rsid w:val="006F56AB"/>
    <w:rsid w:val="007009E6"/>
    <w:rsid w:val="007012F6"/>
    <w:rsid w:val="0070418E"/>
    <w:rsid w:val="007139AD"/>
    <w:rsid w:val="00714A63"/>
    <w:rsid w:val="007162FD"/>
    <w:rsid w:val="0072395C"/>
    <w:rsid w:val="00724ED3"/>
    <w:rsid w:val="007402B6"/>
    <w:rsid w:val="00742D7E"/>
    <w:rsid w:val="007723B0"/>
    <w:rsid w:val="0078623E"/>
    <w:rsid w:val="00790C22"/>
    <w:rsid w:val="0079367C"/>
    <w:rsid w:val="00795420"/>
    <w:rsid w:val="007973DC"/>
    <w:rsid w:val="007A04F8"/>
    <w:rsid w:val="007C57A6"/>
    <w:rsid w:val="007E408B"/>
    <w:rsid w:val="007F67A8"/>
    <w:rsid w:val="0080249F"/>
    <w:rsid w:val="008072B7"/>
    <w:rsid w:val="008235EE"/>
    <w:rsid w:val="00827C5B"/>
    <w:rsid w:val="00863973"/>
    <w:rsid w:val="0086510D"/>
    <w:rsid w:val="008667FB"/>
    <w:rsid w:val="00873A38"/>
    <w:rsid w:val="008744B9"/>
    <w:rsid w:val="008860AB"/>
    <w:rsid w:val="00887AA8"/>
    <w:rsid w:val="008B27BA"/>
    <w:rsid w:val="008B5651"/>
    <w:rsid w:val="008C3393"/>
    <w:rsid w:val="008E767E"/>
    <w:rsid w:val="008F1565"/>
    <w:rsid w:val="008F357B"/>
    <w:rsid w:val="008F63EF"/>
    <w:rsid w:val="00911D7D"/>
    <w:rsid w:val="009140E5"/>
    <w:rsid w:val="009434D0"/>
    <w:rsid w:val="00944971"/>
    <w:rsid w:val="00946E82"/>
    <w:rsid w:val="00953597"/>
    <w:rsid w:val="00970558"/>
    <w:rsid w:val="00971AE1"/>
    <w:rsid w:val="00985E6C"/>
    <w:rsid w:val="00994B67"/>
    <w:rsid w:val="009B2BF9"/>
    <w:rsid w:val="009B6901"/>
    <w:rsid w:val="009C0AE0"/>
    <w:rsid w:val="009D0F17"/>
    <w:rsid w:val="009F7129"/>
    <w:rsid w:val="00A15742"/>
    <w:rsid w:val="00A17A4F"/>
    <w:rsid w:val="00A32A61"/>
    <w:rsid w:val="00A600B6"/>
    <w:rsid w:val="00A63CF3"/>
    <w:rsid w:val="00AB4D07"/>
    <w:rsid w:val="00AE12A0"/>
    <w:rsid w:val="00AF4E69"/>
    <w:rsid w:val="00B1093C"/>
    <w:rsid w:val="00B11072"/>
    <w:rsid w:val="00B22139"/>
    <w:rsid w:val="00B272DF"/>
    <w:rsid w:val="00B525E0"/>
    <w:rsid w:val="00B54A6D"/>
    <w:rsid w:val="00B56137"/>
    <w:rsid w:val="00B65555"/>
    <w:rsid w:val="00B739DF"/>
    <w:rsid w:val="00B82F85"/>
    <w:rsid w:val="00BA1341"/>
    <w:rsid w:val="00BB74F1"/>
    <w:rsid w:val="00BD0187"/>
    <w:rsid w:val="00BD75FF"/>
    <w:rsid w:val="00BE3696"/>
    <w:rsid w:val="00C34A53"/>
    <w:rsid w:val="00C34DCB"/>
    <w:rsid w:val="00C6043F"/>
    <w:rsid w:val="00C61194"/>
    <w:rsid w:val="00C67285"/>
    <w:rsid w:val="00C716FB"/>
    <w:rsid w:val="00C82741"/>
    <w:rsid w:val="00C96D6D"/>
    <w:rsid w:val="00C97956"/>
    <w:rsid w:val="00CA4208"/>
    <w:rsid w:val="00CB2F6D"/>
    <w:rsid w:val="00CB6C8A"/>
    <w:rsid w:val="00CB74EE"/>
    <w:rsid w:val="00CB7B6E"/>
    <w:rsid w:val="00CC10A3"/>
    <w:rsid w:val="00CC3BE9"/>
    <w:rsid w:val="00CE63A0"/>
    <w:rsid w:val="00CF506A"/>
    <w:rsid w:val="00D06D7C"/>
    <w:rsid w:val="00D150AA"/>
    <w:rsid w:val="00D56484"/>
    <w:rsid w:val="00D60A89"/>
    <w:rsid w:val="00D612E5"/>
    <w:rsid w:val="00D71B17"/>
    <w:rsid w:val="00D741D1"/>
    <w:rsid w:val="00D815DD"/>
    <w:rsid w:val="00DB2B91"/>
    <w:rsid w:val="00DE56AE"/>
    <w:rsid w:val="00DE7E01"/>
    <w:rsid w:val="00E0495E"/>
    <w:rsid w:val="00E10BBA"/>
    <w:rsid w:val="00E13FF3"/>
    <w:rsid w:val="00E60D7F"/>
    <w:rsid w:val="00E64738"/>
    <w:rsid w:val="00E65E82"/>
    <w:rsid w:val="00E720B4"/>
    <w:rsid w:val="00E7383A"/>
    <w:rsid w:val="00E779AC"/>
    <w:rsid w:val="00E976FA"/>
    <w:rsid w:val="00EA2C54"/>
    <w:rsid w:val="00ED15FC"/>
    <w:rsid w:val="00ED1E82"/>
    <w:rsid w:val="00ED6EEE"/>
    <w:rsid w:val="00EE3664"/>
    <w:rsid w:val="00EE6CB2"/>
    <w:rsid w:val="00F20C04"/>
    <w:rsid w:val="00F246AC"/>
    <w:rsid w:val="00F34FCF"/>
    <w:rsid w:val="00F51780"/>
    <w:rsid w:val="00F56754"/>
    <w:rsid w:val="00F66A0D"/>
    <w:rsid w:val="00F70B9A"/>
    <w:rsid w:val="00F72A56"/>
    <w:rsid w:val="00F8391B"/>
    <w:rsid w:val="00F84787"/>
    <w:rsid w:val="00FB0AB2"/>
    <w:rsid w:val="00FF1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084B24"/>
  <w15:chartTrackingRefBased/>
  <w15:docId w15:val="{F446FBFA-E2E3-4D18-8BE3-27C8DC311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07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0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07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07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07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074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074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074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074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07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07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07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07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074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D07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07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07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07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074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D0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074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D07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074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D07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07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D07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07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D07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D074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449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449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44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44971"/>
    <w:rPr>
      <w:sz w:val="18"/>
      <w:szCs w:val="18"/>
    </w:rPr>
  </w:style>
  <w:style w:type="table" w:customStyle="1" w:styleId="Table">
    <w:name w:val="Table"/>
    <w:semiHidden/>
    <w:unhideWhenUsed/>
    <w:qFormat/>
    <w:rsid w:val="009F7129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af2">
    <w:name w:val="Table Grid"/>
    <w:basedOn w:val="a1"/>
    <w:uiPriority w:val="39"/>
    <w:rsid w:val="001A2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1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0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0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75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646</Words>
  <Characters>3715</Characters>
  <Application>Microsoft Office Word</Application>
  <DocSecurity>0</DocSecurity>
  <Lines>412</Lines>
  <Paragraphs>335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ie kang</dc:creator>
  <cp:keywords/>
  <dc:description/>
  <cp:lastModifiedBy>junjie kang</cp:lastModifiedBy>
  <cp:revision>36</cp:revision>
  <dcterms:created xsi:type="dcterms:W3CDTF">2025-05-13T16:19:00Z</dcterms:created>
  <dcterms:modified xsi:type="dcterms:W3CDTF">2025-05-20T13:26:00Z</dcterms:modified>
</cp:coreProperties>
</file>